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3EC0" w:rsidRDefault="00333EC0" w:rsidP="00CB2EBE">
      <w:pPr>
        <w:spacing w:after="0" w:line="240" w:lineRule="auto"/>
        <w:rPr>
          <w:rStyle w:val="fontstyle01"/>
        </w:rPr>
      </w:pPr>
      <w:r>
        <w:rPr>
          <w:rStyle w:val="fontstyle01"/>
        </w:rPr>
        <w:t>Supplementary information:</w:t>
      </w:r>
    </w:p>
    <w:p w:rsidR="00333EC0" w:rsidRDefault="00333EC0" w:rsidP="00CB2EBE">
      <w:pPr>
        <w:spacing w:after="0" w:line="240" w:lineRule="auto"/>
        <w:rPr>
          <w:rStyle w:val="fontstyle01"/>
        </w:rPr>
      </w:pPr>
    </w:p>
    <w:p w:rsidR="00333EC0" w:rsidRPr="00333EC0" w:rsidRDefault="00333EC0" w:rsidP="0086188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33EC0">
        <w:rPr>
          <w:rFonts w:ascii="Times New Roman" w:hAnsi="Times New Roman" w:cs="Times New Roman"/>
          <w:b/>
          <w:sz w:val="24"/>
          <w:szCs w:val="24"/>
        </w:rPr>
        <w:t xml:space="preserve">Title: A high-throughput RNA-Seq approach to elucidate the transcriptional response of </w:t>
      </w:r>
      <w:r w:rsidRPr="00333EC0">
        <w:rPr>
          <w:rFonts w:ascii="Times New Roman" w:hAnsi="Times New Roman" w:cs="Times New Roman"/>
          <w:b/>
          <w:i/>
          <w:iCs/>
          <w:sz w:val="24"/>
          <w:szCs w:val="24"/>
        </w:rPr>
        <w:t>Piriformospora indica</w:t>
      </w:r>
      <w:r w:rsidRPr="00333EC0">
        <w:rPr>
          <w:rFonts w:ascii="Times New Roman" w:hAnsi="Times New Roman" w:cs="Times New Roman"/>
          <w:b/>
          <w:sz w:val="24"/>
          <w:szCs w:val="24"/>
        </w:rPr>
        <w:t xml:space="preserve"> to high salt stress.</w:t>
      </w:r>
    </w:p>
    <w:p w:rsidR="00333EC0" w:rsidRDefault="00333EC0" w:rsidP="0086188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33EC0" w:rsidRDefault="00333EC0" w:rsidP="0086188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uthors: Nivedita</w:t>
      </w:r>
      <w:r w:rsidRPr="00472EE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Abdul Rawoof</w:t>
      </w:r>
      <w:r w:rsidRPr="00472EE2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, Nirala Ramchiary</w:t>
      </w:r>
      <w:r w:rsidRPr="00472EE2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AE6A07"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>Malik Z. Abdin</w:t>
      </w:r>
      <w:r w:rsidRPr="00472EE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:rsidR="00861887" w:rsidRDefault="00861887" w:rsidP="0086188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33EC0" w:rsidRPr="00472EE2" w:rsidRDefault="00333EC0" w:rsidP="0086188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ffiliation: </w:t>
      </w:r>
      <w:r w:rsidRPr="00472EE2">
        <w:rPr>
          <w:rFonts w:ascii="Times New Roman" w:hAnsi="Times New Roman" w:cs="Times New Roman"/>
          <w:sz w:val="24"/>
          <w:szCs w:val="24"/>
        </w:rPr>
        <w:t>1. Department of Biotechnology, Jamia Hamdard, New Delhi, India.</w:t>
      </w:r>
    </w:p>
    <w:p w:rsidR="00333EC0" w:rsidRDefault="00333EC0" w:rsidP="0086188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72EE2">
        <w:rPr>
          <w:rFonts w:ascii="Times New Roman" w:hAnsi="Times New Roman" w:cs="Times New Roman"/>
          <w:sz w:val="24"/>
          <w:szCs w:val="24"/>
        </w:rPr>
        <w:t>2. School of Life sciences, Jawaharlal Nehru University, New Delhi, Indi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33EC0" w:rsidRDefault="00333EC0" w:rsidP="00861887">
      <w:pPr>
        <w:spacing w:after="0" w:line="360" w:lineRule="auto"/>
        <w:rPr>
          <w:rStyle w:val="fontstyle01"/>
        </w:rPr>
      </w:pPr>
    </w:p>
    <w:p w:rsidR="00333EC0" w:rsidRPr="00AE6A07" w:rsidRDefault="00AE6A07" w:rsidP="00861887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/>
          <w:sz w:val="24"/>
        </w:rPr>
        <w:t>*</w:t>
      </w:r>
      <w:r w:rsidRPr="00AE6A07">
        <w:rPr>
          <w:rFonts w:ascii="Times New Roman" w:hAnsi="Times New Roman" w:cs="Times New Roman"/>
          <w:color w:val="000000"/>
          <w:sz w:val="24"/>
        </w:rPr>
        <w:t>Corresponding author:</w:t>
      </w:r>
      <w:r w:rsidRPr="00AE6A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6A07">
        <w:rPr>
          <w:rFonts w:ascii="Times New Roman" w:hAnsi="Times New Roman" w:cs="Times New Roman"/>
          <w:sz w:val="24"/>
          <w:szCs w:val="24"/>
        </w:rPr>
        <w:t>Malik Z. Abdin</w:t>
      </w:r>
    </w:p>
    <w:p w:rsidR="00333EC0" w:rsidRDefault="00861887" w:rsidP="00861887">
      <w:pPr>
        <w:spacing w:after="0" w:line="360" w:lineRule="auto"/>
        <w:rPr>
          <w:rStyle w:val="fontstyle01"/>
        </w:rPr>
      </w:pPr>
      <w:r w:rsidRPr="008A09B5">
        <w:rPr>
          <w:rFonts w:ascii="Times New Roman" w:hAnsi="Times New Roman" w:cs="Times New Roman"/>
          <w:sz w:val="24"/>
          <w:szCs w:val="24"/>
        </w:rPr>
        <w:t>Department of Biotechnology, Jamia Hamdard, New Delhi, India</w:t>
      </w:r>
    </w:p>
    <w:p w:rsidR="00333EC0" w:rsidRDefault="00FF6A5D" w:rsidP="00CB2EBE">
      <w:pPr>
        <w:spacing w:after="0" w:line="240" w:lineRule="auto"/>
        <w:rPr>
          <w:rStyle w:val="fontstyle01"/>
        </w:rPr>
      </w:pPr>
      <w:r w:rsidRPr="00A75380">
        <w:rPr>
          <w:rFonts w:ascii="Times New Roman" w:hAnsi="Times New Roman" w:cs="Times New Roman"/>
          <w:sz w:val="24"/>
          <w:szCs w:val="24"/>
        </w:rPr>
        <w:t>Email</w:t>
      </w:r>
      <w:r w:rsidRPr="00F507BF">
        <w:rPr>
          <w:rFonts w:ascii="Times New Roman" w:hAnsi="Times New Roman" w:cs="Times New Roman"/>
          <w:sz w:val="24"/>
          <w:szCs w:val="24"/>
        </w:rPr>
        <w:t xml:space="preserve">: </w:t>
      </w:r>
      <w:r w:rsidR="00F507BF" w:rsidRPr="00F507BF">
        <w:rPr>
          <w:rFonts w:ascii="Times New Roman" w:hAnsi="Times New Roman" w:cs="Times New Roman"/>
          <w:sz w:val="24"/>
          <w:szCs w:val="24"/>
        </w:rPr>
        <w:t>mzabdin@jamiahamdard.ac.in</w:t>
      </w:r>
      <w:r w:rsidRPr="00F507BF">
        <w:rPr>
          <w:rFonts w:ascii="Times New Roman" w:hAnsi="Times New Roman" w:cs="Times New Roman"/>
          <w:sz w:val="24"/>
          <w:szCs w:val="24"/>
        </w:rPr>
        <w:t>, Ph</w:t>
      </w:r>
      <w:r w:rsidRPr="00A75380">
        <w:rPr>
          <w:rFonts w:ascii="Times New Roman" w:hAnsi="Times New Roman" w:cs="Times New Roman"/>
          <w:sz w:val="24"/>
          <w:szCs w:val="24"/>
        </w:rPr>
        <w:t>: +919818462060</w:t>
      </w:r>
    </w:p>
    <w:p w:rsidR="00333EC0" w:rsidRDefault="00333EC0" w:rsidP="00CB2EBE">
      <w:pPr>
        <w:spacing w:after="0" w:line="240" w:lineRule="auto"/>
        <w:rPr>
          <w:rStyle w:val="fontstyle01"/>
        </w:rPr>
      </w:pPr>
    </w:p>
    <w:p w:rsidR="00333EC0" w:rsidRDefault="00333EC0" w:rsidP="00CB2EBE">
      <w:pPr>
        <w:spacing w:after="0" w:line="240" w:lineRule="auto"/>
        <w:rPr>
          <w:rStyle w:val="fontstyle01"/>
        </w:rPr>
      </w:pPr>
    </w:p>
    <w:p w:rsidR="00333EC0" w:rsidRDefault="00333EC0" w:rsidP="00CB2EBE">
      <w:pPr>
        <w:spacing w:after="0" w:line="240" w:lineRule="auto"/>
        <w:rPr>
          <w:rStyle w:val="fontstyle01"/>
        </w:rPr>
      </w:pPr>
    </w:p>
    <w:p w:rsidR="00333EC0" w:rsidRDefault="00333EC0" w:rsidP="00CB2EBE">
      <w:pPr>
        <w:spacing w:after="0" w:line="240" w:lineRule="auto"/>
        <w:rPr>
          <w:rStyle w:val="fontstyle01"/>
        </w:rPr>
      </w:pPr>
    </w:p>
    <w:p w:rsidR="00333EC0" w:rsidRDefault="00333EC0" w:rsidP="00CB2EBE">
      <w:pPr>
        <w:spacing w:after="0" w:line="240" w:lineRule="auto"/>
        <w:rPr>
          <w:rStyle w:val="fontstyle01"/>
        </w:rPr>
      </w:pPr>
    </w:p>
    <w:p w:rsidR="00333EC0" w:rsidRDefault="00333EC0" w:rsidP="00CB2EBE">
      <w:pPr>
        <w:spacing w:after="0" w:line="240" w:lineRule="auto"/>
        <w:rPr>
          <w:rStyle w:val="fontstyle01"/>
        </w:rPr>
      </w:pPr>
    </w:p>
    <w:p w:rsidR="00333EC0" w:rsidRDefault="00333EC0" w:rsidP="00CB2EBE">
      <w:pPr>
        <w:spacing w:after="0" w:line="240" w:lineRule="auto"/>
        <w:rPr>
          <w:rStyle w:val="fontstyle01"/>
        </w:rPr>
      </w:pPr>
    </w:p>
    <w:p w:rsidR="00333EC0" w:rsidRDefault="00333EC0" w:rsidP="00CB2EBE">
      <w:pPr>
        <w:spacing w:after="0" w:line="240" w:lineRule="auto"/>
        <w:rPr>
          <w:rStyle w:val="fontstyle01"/>
        </w:rPr>
      </w:pPr>
    </w:p>
    <w:p w:rsidR="00333EC0" w:rsidRDefault="00333EC0" w:rsidP="00CB2EBE">
      <w:pPr>
        <w:spacing w:after="0" w:line="240" w:lineRule="auto"/>
        <w:rPr>
          <w:rStyle w:val="fontstyle01"/>
        </w:rPr>
      </w:pPr>
    </w:p>
    <w:p w:rsidR="00333EC0" w:rsidRDefault="00333EC0" w:rsidP="00CB2EBE">
      <w:pPr>
        <w:spacing w:after="0" w:line="240" w:lineRule="auto"/>
        <w:rPr>
          <w:rStyle w:val="fontstyle01"/>
        </w:rPr>
      </w:pPr>
    </w:p>
    <w:p w:rsidR="00333EC0" w:rsidRDefault="00333EC0" w:rsidP="00CB2EBE">
      <w:pPr>
        <w:spacing w:after="0" w:line="240" w:lineRule="auto"/>
        <w:rPr>
          <w:rStyle w:val="fontstyle01"/>
        </w:rPr>
      </w:pPr>
    </w:p>
    <w:p w:rsidR="00333EC0" w:rsidRDefault="00333EC0" w:rsidP="00CB2EBE">
      <w:pPr>
        <w:spacing w:after="0" w:line="240" w:lineRule="auto"/>
        <w:rPr>
          <w:rStyle w:val="fontstyle01"/>
        </w:rPr>
      </w:pPr>
    </w:p>
    <w:p w:rsidR="00333EC0" w:rsidRDefault="00333EC0" w:rsidP="00CB2EBE">
      <w:pPr>
        <w:spacing w:after="0" w:line="240" w:lineRule="auto"/>
        <w:rPr>
          <w:rStyle w:val="fontstyle01"/>
        </w:rPr>
      </w:pPr>
    </w:p>
    <w:p w:rsidR="00333EC0" w:rsidRDefault="00333EC0" w:rsidP="00CB2EBE">
      <w:pPr>
        <w:spacing w:after="0" w:line="240" w:lineRule="auto"/>
        <w:rPr>
          <w:rStyle w:val="fontstyle01"/>
        </w:rPr>
      </w:pPr>
    </w:p>
    <w:p w:rsidR="00333EC0" w:rsidRDefault="00333EC0" w:rsidP="00CB2EBE">
      <w:pPr>
        <w:spacing w:after="0" w:line="240" w:lineRule="auto"/>
        <w:rPr>
          <w:rStyle w:val="fontstyle01"/>
        </w:rPr>
      </w:pPr>
    </w:p>
    <w:p w:rsidR="00333EC0" w:rsidRDefault="00333EC0" w:rsidP="00CB2EBE">
      <w:pPr>
        <w:spacing w:after="0" w:line="240" w:lineRule="auto"/>
        <w:rPr>
          <w:rStyle w:val="fontstyle01"/>
        </w:rPr>
      </w:pPr>
    </w:p>
    <w:p w:rsidR="00333EC0" w:rsidRDefault="00333EC0" w:rsidP="00CB2EBE">
      <w:pPr>
        <w:spacing w:after="0" w:line="240" w:lineRule="auto"/>
        <w:rPr>
          <w:rStyle w:val="fontstyle01"/>
        </w:rPr>
      </w:pPr>
    </w:p>
    <w:p w:rsidR="00333EC0" w:rsidRDefault="00333EC0" w:rsidP="00CB2EBE">
      <w:pPr>
        <w:spacing w:after="0" w:line="240" w:lineRule="auto"/>
        <w:rPr>
          <w:rStyle w:val="fontstyle01"/>
        </w:rPr>
      </w:pPr>
    </w:p>
    <w:p w:rsidR="00333EC0" w:rsidRDefault="00333EC0" w:rsidP="00CB2EBE">
      <w:pPr>
        <w:spacing w:after="0" w:line="240" w:lineRule="auto"/>
        <w:rPr>
          <w:rStyle w:val="fontstyle01"/>
        </w:rPr>
      </w:pPr>
    </w:p>
    <w:p w:rsidR="00023CCB" w:rsidRDefault="00023CCB" w:rsidP="00CB2EBE">
      <w:pPr>
        <w:spacing w:after="0" w:line="240" w:lineRule="auto"/>
        <w:rPr>
          <w:rStyle w:val="fontstyle01"/>
        </w:rPr>
      </w:pPr>
    </w:p>
    <w:p w:rsidR="00023CCB" w:rsidRDefault="00023CCB" w:rsidP="00CB2EBE">
      <w:pPr>
        <w:spacing w:after="0" w:line="240" w:lineRule="auto"/>
        <w:rPr>
          <w:rStyle w:val="fontstyle01"/>
        </w:rPr>
      </w:pPr>
    </w:p>
    <w:p w:rsidR="00023CCB" w:rsidRDefault="00023CCB" w:rsidP="00CB2EBE">
      <w:pPr>
        <w:spacing w:after="0" w:line="240" w:lineRule="auto"/>
        <w:rPr>
          <w:rStyle w:val="fontstyle01"/>
        </w:rPr>
      </w:pPr>
    </w:p>
    <w:p w:rsidR="00333EC0" w:rsidRDefault="00333EC0" w:rsidP="006345AF">
      <w:pPr>
        <w:spacing w:after="0" w:line="240" w:lineRule="auto"/>
        <w:rPr>
          <w:rStyle w:val="fontstyle01"/>
        </w:rPr>
      </w:pPr>
    </w:p>
    <w:p w:rsidR="00333EC0" w:rsidRDefault="00333EC0" w:rsidP="00CB2EBE">
      <w:pPr>
        <w:spacing w:after="0" w:line="240" w:lineRule="auto"/>
        <w:rPr>
          <w:rStyle w:val="fontstyle01"/>
        </w:rPr>
      </w:pPr>
    </w:p>
    <w:p w:rsidR="00341832" w:rsidRDefault="00341832" w:rsidP="00CB2EBE">
      <w:pPr>
        <w:spacing w:after="0" w:line="240" w:lineRule="auto"/>
        <w:rPr>
          <w:rStyle w:val="fontstyle01"/>
        </w:rPr>
      </w:pPr>
    </w:p>
    <w:p w:rsidR="00341832" w:rsidRDefault="00341832" w:rsidP="00CB2EBE">
      <w:pPr>
        <w:spacing w:after="0" w:line="240" w:lineRule="auto"/>
        <w:rPr>
          <w:rStyle w:val="fontstyle01"/>
        </w:rPr>
      </w:pPr>
    </w:p>
    <w:p w:rsidR="00341832" w:rsidRDefault="00341832" w:rsidP="00CB2EBE">
      <w:pPr>
        <w:spacing w:after="0" w:line="240" w:lineRule="auto"/>
        <w:rPr>
          <w:rStyle w:val="fontstyle01"/>
        </w:rPr>
      </w:pPr>
    </w:p>
    <w:p w:rsidR="00341832" w:rsidRDefault="00341832" w:rsidP="00CB2EBE">
      <w:pPr>
        <w:spacing w:after="0" w:line="240" w:lineRule="auto"/>
        <w:rPr>
          <w:rStyle w:val="fontstyle01"/>
        </w:rPr>
      </w:pPr>
    </w:p>
    <w:p w:rsidR="00341832" w:rsidRDefault="00341832" w:rsidP="00CB2EBE">
      <w:pPr>
        <w:spacing w:after="0" w:line="240" w:lineRule="auto"/>
        <w:rPr>
          <w:rStyle w:val="fontstyle01"/>
        </w:rPr>
      </w:pPr>
    </w:p>
    <w:p w:rsidR="000B0564" w:rsidRDefault="000B0564" w:rsidP="00CB2EBE">
      <w:pPr>
        <w:spacing w:after="0" w:line="240" w:lineRule="auto"/>
        <w:rPr>
          <w:rStyle w:val="fontstyle01"/>
        </w:rPr>
      </w:pPr>
      <w:r>
        <w:rPr>
          <w:rStyle w:val="fontstyle01"/>
        </w:rPr>
        <w:t>Table S</w:t>
      </w:r>
      <w:r w:rsidR="00AD12E9">
        <w:rPr>
          <w:rStyle w:val="fontstyle01"/>
        </w:rPr>
        <w:t>1</w:t>
      </w:r>
      <w:r>
        <w:rPr>
          <w:rStyle w:val="fontstyle01"/>
        </w:rPr>
        <w:t xml:space="preserve">. Dry weight of </w:t>
      </w:r>
      <w:r w:rsidRPr="000B0564">
        <w:rPr>
          <w:rStyle w:val="fontstyle01"/>
          <w:i/>
        </w:rPr>
        <w:t>P. indica</w:t>
      </w:r>
      <w:r>
        <w:rPr>
          <w:rStyle w:val="fontstyle01"/>
        </w:rPr>
        <w:t xml:space="preserve"> treated with different salt (NaCl) concentrations at different time periods.</w:t>
      </w:r>
    </w:p>
    <w:p w:rsidR="000B0564" w:rsidRDefault="000B0564" w:rsidP="00CB2EBE">
      <w:pPr>
        <w:spacing w:after="0" w:line="240" w:lineRule="auto"/>
        <w:rPr>
          <w:rStyle w:val="fontstyle01"/>
        </w:rPr>
      </w:pPr>
    </w:p>
    <w:tbl>
      <w:tblPr>
        <w:tblW w:w="94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0"/>
        <w:gridCol w:w="1333"/>
        <w:gridCol w:w="1465"/>
        <w:gridCol w:w="1465"/>
        <w:gridCol w:w="1465"/>
        <w:gridCol w:w="1465"/>
        <w:gridCol w:w="1465"/>
      </w:tblGrid>
      <w:tr w:rsidR="00296180" w:rsidRPr="00296180" w:rsidTr="00296180">
        <w:trPr>
          <w:trHeight w:val="300"/>
        </w:trPr>
        <w:tc>
          <w:tcPr>
            <w:tcW w:w="9468" w:type="dxa"/>
            <w:gridSpan w:val="7"/>
            <w:shd w:val="clear" w:color="auto" w:fill="auto"/>
            <w:noWrap/>
            <w:vAlign w:val="bottom"/>
            <w:hideMark/>
          </w:tcPr>
          <w:p w:rsidR="00296180" w:rsidRPr="00296180" w:rsidRDefault="00296180" w:rsidP="0029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Style w:val="fontstyle01"/>
                <w:sz w:val="20"/>
                <w:szCs w:val="20"/>
              </w:rPr>
              <w:t>Dry weight (gm)</w:t>
            </w:r>
          </w:p>
        </w:tc>
      </w:tr>
      <w:tr w:rsidR="00296180" w:rsidRPr="000B0564" w:rsidTr="00296180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B0564" w:rsidRPr="000B0564" w:rsidRDefault="000B0564" w:rsidP="000B0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Style w:val="fontstyle01"/>
                <w:sz w:val="20"/>
                <w:szCs w:val="20"/>
              </w:rPr>
              <w:t>NaCl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0B0564" w:rsidRPr="000B0564" w:rsidRDefault="000B0564" w:rsidP="000B0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D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0B0564" w:rsidRPr="000B0564" w:rsidRDefault="000B0564" w:rsidP="000B0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D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0B0564" w:rsidRPr="000B0564" w:rsidRDefault="000B0564" w:rsidP="000B0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D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0B0564" w:rsidRPr="000B0564" w:rsidRDefault="000B0564" w:rsidP="000B0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D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0B0564" w:rsidRPr="000B0564" w:rsidRDefault="000B0564" w:rsidP="000B0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D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0B0564" w:rsidRPr="000B0564" w:rsidRDefault="000B0564" w:rsidP="000B0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D</w:t>
            </w:r>
          </w:p>
        </w:tc>
      </w:tr>
      <w:tr w:rsidR="00296180" w:rsidRPr="000B0564" w:rsidTr="00296180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B0564" w:rsidRPr="000B0564" w:rsidRDefault="000B0564" w:rsidP="000B0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M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296180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333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662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296180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333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753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296180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333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53</w:t>
            </w:r>
            <w:r w:rsidR="00296180"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296180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667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709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EC717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333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54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EC717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667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929</w:t>
            </w:r>
          </w:p>
        </w:tc>
      </w:tr>
      <w:tr w:rsidR="00296180" w:rsidRPr="000B0564" w:rsidTr="00296180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B0564" w:rsidRPr="000B0564" w:rsidRDefault="000B0564" w:rsidP="000B0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 M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296180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667</w:t>
            </w:r>
          </w:p>
          <w:p w:rsidR="000B0564" w:rsidRPr="000B0564" w:rsidRDefault="000B0564" w:rsidP="00296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583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296180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975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296180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354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296180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378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EC717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8333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278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EC717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296180" w:rsidRPr="000B0564" w:rsidTr="00296180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B0564" w:rsidRPr="000B0564" w:rsidRDefault="000B0564" w:rsidP="000B0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M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296180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667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156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296180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703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296180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667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673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296180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667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697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EC717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059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EC717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333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06</w:t>
            </w:r>
          </w:p>
        </w:tc>
      </w:tr>
      <w:tr w:rsidR="00296180" w:rsidRPr="000B0564" w:rsidTr="00296180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B0564" w:rsidRPr="000B0564" w:rsidRDefault="000B0564" w:rsidP="000B0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M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296180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644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296180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333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4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296180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667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258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296180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287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EC717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333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81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EC717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667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097</w:t>
            </w:r>
          </w:p>
        </w:tc>
      </w:tr>
      <w:tr w:rsidR="00296180" w:rsidRPr="000B0564" w:rsidTr="00296180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B0564" w:rsidRPr="000B0564" w:rsidRDefault="000B0564" w:rsidP="000B0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296180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333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544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296180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333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4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296180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249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296180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667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074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EC717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333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583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EC717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667</w:t>
            </w:r>
          </w:p>
          <w:p w:rsidR="000B0564" w:rsidRPr="000B0564" w:rsidRDefault="000B0564" w:rsidP="000B0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180" w:rsidRPr="000B0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653</w:t>
            </w:r>
          </w:p>
        </w:tc>
      </w:tr>
      <w:tr w:rsidR="00EC7174" w:rsidRPr="000B0564" w:rsidTr="0031153D">
        <w:trPr>
          <w:trHeight w:val="300"/>
        </w:trPr>
        <w:tc>
          <w:tcPr>
            <w:tcW w:w="9468" w:type="dxa"/>
            <w:gridSpan w:val="7"/>
            <w:shd w:val="clear" w:color="auto" w:fill="auto"/>
            <w:noWrap/>
            <w:vAlign w:val="bottom"/>
            <w:hideMark/>
          </w:tcPr>
          <w:p w:rsidR="00EC7174" w:rsidRPr="000B0564" w:rsidRDefault="00EC7174" w:rsidP="000B0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: Values are means of three biological replicates </w:t>
            </w: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ndard deviation.</w:t>
            </w:r>
          </w:p>
        </w:tc>
      </w:tr>
    </w:tbl>
    <w:p w:rsidR="000B0564" w:rsidRDefault="000B0564" w:rsidP="00CB2EBE">
      <w:pPr>
        <w:spacing w:after="0" w:line="240" w:lineRule="auto"/>
        <w:rPr>
          <w:rStyle w:val="fontstyle01"/>
        </w:rPr>
      </w:pPr>
    </w:p>
    <w:p w:rsidR="005625EA" w:rsidRDefault="005625EA" w:rsidP="00EC7174">
      <w:pPr>
        <w:spacing w:after="0" w:line="240" w:lineRule="auto"/>
        <w:rPr>
          <w:rStyle w:val="fontstyle01"/>
        </w:rPr>
      </w:pPr>
      <w:r>
        <w:rPr>
          <w:rStyle w:val="fontstyle01"/>
        </w:rPr>
        <w:t xml:space="preserve">Table S2. </w:t>
      </w:r>
      <w:r w:rsidRPr="005625E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Measurement of MDA content in </w:t>
      </w:r>
      <w:r w:rsidRPr="005625EA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P. indica </w:t>
      </w:r>
      <w:r w:rsidRPr="005625E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reated with </w:t>
      </w:r>
      <w:r>
        <w:rPr>
          <w:rStyle w:val="fontstyle01"/>
        </w:rPr>
        <w:t>different salt (NaCl) concentrations.</w:t>
      </w:r>
    </w:p>
    <w:p w:rsidR="00AA607A" w:rsidRDefault="00AA607A" w:rsidP="00EC7174">
      <w:pPr>
        <w:spacing w:after="0" w:line="240" w:lineRule="auto"/>
        <w:rPr>
          <w:rStyle w:val="fontstyle01"/>
        </w:rPr>
      </w:pPr>
    </w:p>
    <w:tbl>
      <w:tblPr>
        <w:tblStyle w:val="TableGrid"/>
        <w:tblW w:w="0" w:type="auto"/>
        <w:tblInd w:w="108" w:type="dxa"/>
        <w:tblLook w:val="04A0"/>
      </w:tblPr>
      <w:tblGrid>
        <w:gridCol w:w="1807"/>
        <w:gridCol w:w="1915"/>
        <w:gridCol w:w="1915"/>
      </w:tblGrid>
      <w:tr w:rsidR="00AA607A" w:rsidTr="00AA607A">
        <w:tc>
          <w:tcPr>
            <w:tcW w:w="1807" w:type="dxa"/>
          </w:tcPr>
          <w:p w:rsidR="00AA607A" w:rsidRDefault="00AA607A" w:rsidP="00EC7174">
            <w:pPr>
              <w:rPr>
                <w:rStyle w:val="fontstyle01"/>
              </w:rPr>
            </w:pPr>
            <w:r w:rsidRPr="00296180">
              <w:rPr>
                <w:rStyle w:val="fontstyle01"/>
                <w:sz w:val="20"/>
                <w:szCs w:val="20"/>
              </w:rPr>
              <w:t>NaCl</w:t>
            </w:r>
          </w:p>
        </w:tc>
        <w:tc>
          <w:tcPr>
            <w:tcW w:w="1915" w:type="dxa"/>
          </w:tcPr>
          <w:p w:rsidR="00AA607A" w:rsidRPr="00D4725B" w:rsidRDefault="00AA607A" w:rsidP="00EC7174">
            <w:pPr>
              <w:rPr>
                <w:rStyle w:val="fontstyle01"/>
                <w:sz w:val="20"/>
                <w:szCs w:val="20"/>
              </w:rPr>
            </w:pPr>
            <w:r w:rsidRPr="00D4725B">
              <w:rPr>
                <w:rStyle w:val="fontstyle01"/>
                <w:sz w:val="20"/>
                <w:szCs w:val="20"/>
              </w:rPr>
              <w:t>Total TBARS (nmole/g FW)</w:t>
            </w:r>
          </w:p>
        </w:tc>
        <w:tc>
          <w:tcPr>
            <w:tcW w:w="1915" w:type="dxa"/>
          </w:tcPr>
          <w:p w:rsidR="00AA607A" w:rsidRPr="00D4725B" w:rsidRDefault="00AA607A" w:rsidP="005625EA">
            <w:pPr>
              <w:rPr>
                <w:rStyle w:val="fontstyle01"/>
                <w:b w:val="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D472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ndard devi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607A" w:rsidTr="00AA607A">
        <w:tc>
          <w:tcPr>
            <w:tcW w:w="1807" w:type="dxa"/>
          </w:tcPr>
          <w:p w:rsidR="00AA607A" w:rsidRPr="00D4725B" w:rsidRDefault="00AA607A" w:rsidP="00EC7174">
            <w:pPr>
              <w:rPr>
                <w:rStyle w:val="fontstyle01"/>
                <w:b w:val="0"/>
              </w:rPr>
            </w:pPr>
            <w:r w:rsidRPr="00D472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M</w:t>
            </w:r>
          </w:p>
        </w:tc>
        <w:tc>
          <w:tcPr>
            <w:tcW w:w="1915" w:type="dxa"/>
          </w:tcPr>
          <w:p w:rsidR="00AA607A" w:rsidRPr="00D4725B" w:rsidRDefault="00AA607A" w:rsidP="00EC7174">
            <w:pPr>
              <w:rPr>
                <w:rStyle w:val="fontstyle01"/>
                <w:b w:val="0"/>
                <w:sz w:val="20"/>
                <w:szCs w:val="20"/>
              </w:rPr>
            </w:pPr>
            <w:r w:rsidRPr="00D4725B">
              <w:rPr>
                <w:rStyle w:val="fontstyle01"/>
                <w:b w:val="0"/>
                <w:sz w:val="20"/>
                <w:szCs w:val="20"/>
              </w:rPr>
              <w:t>3.6425</w:t>
            </w:r>
          </w:p>
        </w:tc>
        <w:tc>
          <w:tcPr>
            <w:tcW w:w="1915" w:type="dxa"/>
          </w:tcPr>
          <w:p w:rsidR="00AA607A" w:rsidRDefault="00AA607A" w:rsidP="00EC7174">
            <w:pPr>
              <w:rPr>
                <w:rStyle w:val="fontstyle01"/>
                <w:b w:val="0"/>
                <w:sz w:val="20"/>
                <w:szCs w:val="20"/>
              </w:rPr>
            </w:pPr>
            <w:r w:rsidRPr="00D4725B">
              <w:rPr>
                <w:rStyle w:val="fontstyle01"/>
                <w:b w:val="0"/>
                <w:sz w:val="20"/>
                <w:szCs w:val="20"/>
              </w:rPr>
              <w:t>0.246086</w:t>
            </w:r>
          </w:p>
          <w:p w:rsidR="00AA607A" w:rsidRPr="00D4725B" w:rsidRDefault="00AA607A" w:rsidP="00EC7174">
            <w:pPr>
              <w:rPr>
                <w:rStyle w:val="fontstyle01"/>
                <w:b w:val="0"/>
                <w:sz w:val="20"/>
                <w:szCs w:val="20"/>
              </w:rPr>
            </w:pPr>
          </w:p>
        </w:tc>
      </w:tr>
      <w:tr w:rsidR="00AA607A" w:rsidTr="00AA607A">
        <w:tc>
          <w:tcPr>
            <w:tcW w:w="1807" w:type="dxa"/>
          </w:tcPr>
          <w:p w:rsidR="00AA607A" w:rsidRPr="00D4725B" w:rsidRDefault="00AA607A" w:rsidP="00EC7174">
            <w:pPr>
              <w:rPr>
                <w:rStyle w:val="fontstyle01"/>
                <w:b w:val="0"/>
              </w:rPr>
            </w:pPr>
            <w:r w:rsidRPr="00D472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 M</w:t>
            </w:r>
          </w:p>
        </w:tc>
        <w:tc>
          <w:tcPr>
            <w:tcW w:w="1915" w:type="dxa"/>
          </w:tcPr>
          <w:p w:rsidR="00AA607A" w:rsidRPr="00D4725B" w:rsidRDefault="00AA607A" w:rsidP="00EC7174">
            <w:pPr>
              <w:rPr>
                <w:rStyle w:val="fontstyle01"/>
                <w:b w:val="0"/>
                <w:sz w:val="20"/>
                <w:szCs w:val="20"/>
              </w:rPr>
            </w:pPr>
            <w:r w:rsidRPr="00D4725B">
              <w:rPr>
                <w:rStyle w:val="fontstyle01"/>
                <w:b w:val="0"/>
                <w:sz w:val="20"/>
                <w:szCs w:val="20"/>
              </w:rPr>
              <w:t>5.3525</w:t>
            </w:r>
          </w:p>
        </w:tc>
        <w:tc>
          <w:tcPr>
            <w:tcW w:w="1915" w:type="dxa"/>
          </w:tcPr>
          <w:p w:rsidR="00AA607A" w:rsidRDefault="00AA607A" w:rsidP="00EC7174">
            <w:pPr>
              <w:rPr>
                <w:rStyle w:val="fontstyle01"/>
                <w:b w:val="0"/>
                <w:sz w:val="20"/>
                <w:szCs w:val="20"/>
              </w:rPr>
            </w:pPr>
            <w:r w:rsidRPr="00D4725B">
              <w:rPr>
                <w:rStyle w:val="fontstyle01"/>
                <w:b w:val="0"/>
                <w:sz w:val="20"/>
                <w:szCs w:val="20"/>
              </w:rPr>
              <w:t>0.832721</w:t>
            </w:r>
          </w:p>
          <w:p w:rsidR="00AA607A" w:rsidRPr="00D4725B" w:rsidRDefault="00AA607A" w:rsidP="00EC7174">
            <w:pPr>
              <w:rPr>
                <w:rStyle w:val="fontstyle01"/>
                <w:b w:val="0"/>
                <w:sz w:val="20"/>
                <w:szCs w:val="20"/>
              </w:rPr>
            </w:pPr>
          </w:p>
        </w:tc>
      </w:tr>
      <w:tr w:rsidR="00AA607A" w:rsidTr="00AA607A">
        <w:tc>
          <w:tcPr>
            <w:tcW w:w="1807" w:type="dxa"/>
          </w:tcPr>
          <w:p w:rsidR="00AA607A" w:rsidRPr="00D4725B" w:rsidRDefault="00AA607A" w:rsidP="00EC7174">
            <w:pPr>
              <w:rPr>
                <w:rStyle w:val="fontstyle01"/>
                <w:b w:val="0"/>
              </w:rPr>
            </w:pPr>
            <w:r w:rsidRPr="00D472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915" w:type="dxa"/>
          </w:tcPr>
          <w:p w:rsidR="00AA607A" w:rsidRPr="00D4725B" w:rsidRDefault="00AA607A" w:rsidP="00EC7174">
            <w:pPr>
              <w:rPr>
                <w:rStyle w:val="fontstyle01"/>
                <w:b w:val="0"/>
                <w:sz w:val="20"/>
                <w:szCs w:val="20"/>
              </w:rPr>
            </w:pPr>
            <w:r w:rsidRPr="00D4725B">
              <w:rPr>
                <w:rStyle w:val="fontstyle01"/>
                <w:b w:val="0"/>
                <w:sz w:val="20"/>
                <w:szCs w:val="20"/>
              </w:rPr>
              <w:t>8.0925</w:t>
            </w:r>
          </w:p>
        </w:tc>
        <w:tc>
          <w:tcPr>
            <w:tcW w:w="1915" w:type="dxa"/>
          </w:tcPr>
          <w:p w:rsidR="00AA607A" w:rsidRDefault="00AA607A" w:rsidP="00EC7174">
            <w:pPr>
              <w:rPr>
                <w:rStyle w:val="fontstyle01"/>
                <w:b w:val="0"/>
                <w:sz w:val="20"/>
                <w:szCs w:val="20"/>
              </w:rPr>
            </w:pPr>
            <w:r w:rsidRPr="00D4725B">
              <w:rPr>
                <w:rStyle w:val="fontstyle01"/>
                <w:b w:val="0"/>
                <w:sz w:val="20"/>
                <w:szCs w:val="20"/>
              </w:rPr>
              <w:t>0.819771</w:t>
            </w:r>
          </w:p>
          <w:p w:rsidR="00AA607A" w:rsidRPr="00D4725B" w:rsidRDefault="00AA607A" w:rsidP="00EC7174">
            <w:pPr>
              <w:rPr>
                <w:rStyle w:val="fontstyle01"/>
                <w:b w:val="0"/>
                <w:sz w:val="20"/>
                <w:szCs w:val="20"/>
              </w:rPr>
            </w:pPr>
          </w:p>
        </w:tc>
      </w:tr>
      <w:tr w:rsidR="00AA607A" w:rsidTr="00AA607A">
        <w:tc>
          <w:tcPr>
            <w:tcW w:w="5637" w:type="dxa"/>
            <w:gridSpan w:val="3"/>
          </w:tcPr>
          <w:p w:rsidR="00AA607A" w:rsidRPr="00D4725B" w:rsidRDefault="00AA607A" w:rsidP="00EC7174">
            <w:pPr>
              <w:rPr>
                <w:rStyle w:val="fontstyle01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: MDA content was measured in terms of total TBARS (thiobarbituric acid reactive substance).Values are means of at least four biological replicates </w:t>
            </w:r>
            <w:r w:rsidRPr="002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ndard deviation.</w:t>
            </w:r>
          </w:p>
        </w:tc>
      </w:tr>
    </w:tbl>
    <w:p w:rsidR="005625EA" w:rsidRDefault="005625EA" w:rsidP="00EC7174">
      <w:pPr>
        <w:spacing w:after="0" w:line="240" w:lineRule="auto"/>
        <w:rPr>
          <w:rStyle w:val="fontstyle01"/>
        </w:rPr>
      </w:pPr>
      <w:r>
        <w:rPr>
          <w:rStyle w:val="fontstyle01"/>
        </w:rPr>
        <w:t xml:space="preserve"> </w:t>
      </w:r>
    </w:p>
    <w:p w:rsidR="005625EA" w:rsidRDefault="005625EA" w:rsidP="00EC7174">
      <w:pPr>
        <w:spacing w:after="0" w:line="240" w:lineRule="auto"/>
        <w:rPr>
          <w:rStyle w:val="fontstyle01"/>
        </w:rPr>
      </w:pPr>
    </w:p>
    <w:p w:rsidR="00D452C5" w:rsidRDefault="00D452C5" w:rsidP="00EC717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B2EBE">
        <w:rPr>
          <w:rStyle w:val="fontstyle01"/>
        </w:rPr>
        <w:t>Table S</w:t>
      </w:r>
      <w:r w:rsidR="001A32B1">
        <w:rPr>
          <w:rStyle w:val="fontstyle01"/>
        </w:rPr>
        <w:t>3</w:t>
      </w:r>
      <w:r w:rsidRPr="00CB2EBE">
        <w:rPr>
          <w:rStyle w:val="fontstyle01"/>
        </w:rPr>
        <w:t>.</w:t>
      </w:r>
      <w:r w:rsidRPr="00CB2EBE">
        <w:rPr>
          <w:rFonts w:ascii="Times New Roman" w:hAnsi="Times New Roman" w:cs="Times New Roman"/>
        </w:rPr>
        <w:t xml:space="preserve"> </w:t>
      </w:r>
      <w:r w:rsidRPr="00CB2EBE">
        <w:rPr>
          <w:rStyle w:val="fontstyle01"/>
        </w:rPr>
        <w:t xml:space="preserve">EuKaryotic Orthologous Groups (KOG) class enrichment for DEGs in </w:t>
      </w:r>
      <w:r w:rsidRPr="00CB2EBE">
        <w:rPr>
          <w:rStyle w:val="fontstyle01"/>
          <w:i/>
        </w:rPr>
        <w:t>P. indica</w:t>
      </w:r>
      <w:r w:rsidRPr="00CB2EBE">
        <w:rPr>
          <w:rStyle w:val="fontstyle01"/>
          <w:b w:val="0"/>
        </w:rPr>
        <w:t xml:space="preserve"> </w:t>
      </w:r>
      <w:r w:rsidRPr="00CB2EBE">
        <w:rPr>
          <w:rFonts w:ascii="Times New Roman" w:hAnsi="Times New Roman" w:cs="Times New Roman"/>
          <w:b/>
          <w:sz w:val="24"/>
          <w:szCs w:val="24"/>
        </w:rPr>
        <w:t>after treatment with 0.5M NaCl for 14 days.</w:t>
      </w:r>
      <w:r w:rsidR="00CB2EBE" w:rsidRPr="00CB2EB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EC7174" w:rsidRPr="00EC7174" w:rsidRDefault="00EC7174" w:rsidP="00EC7174">
      <w:pPr>
        <w:spacing w:after="0" w:line="240" w:lineRule="auto"/>
        <w:rPr>
          <w:rStyle w:val="fontstyle01"/>
          <w:rFonts w:eastAsia="Times New Roman"/>
          <w:bCs w:val="0"/>
          <w:color w:val="auto"/>
        </w:rPr>
      </w:pPr>
    </w:p>
    <w:tbl>
      <w:tblPr>
        <w:tblW w:w="9697" w:type="dxa"/>
        <w:tblInd w:w="95" w:type="dxa"/>
        <w:tblLook w:val="04A0"/>
      </w:tblPr>
      <w:tblGrid>
        <w:gridCol w:w="1220"/>
        <w:gridCol w:w="4643"/>
        <w:gridCol w:w="795"/>
        <w:gridCol w:w="1161"/>
        <w:gridCol w:w="939"/>
        <w:gridCol w:w="939"/>
      </w:tblGrid>
      <w:tr w:rsidR="00D452C5" w:rsidRPr="00D452C5" w:rsidTr="00D452C5">
        <w:trPr>
          <w:trHeight w:val="255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CB2EBE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="00D452C5" w:rsidRPr="00D452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oup</w:t>
            </w:r>
          </w:p>
        </w:tc>
        <w:tc>
          <w:tcPr>
            <w:tcW w:w="4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CB2EBE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D452C5" w:rsidRPr="00D452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m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eqs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ta.rank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val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dj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lation, ribosomal structure and biogenesis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-8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000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00024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toskeleton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-7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0000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00050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ino acid transport and metabolism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0145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12161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romatin structure and dynamics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0233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14565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plication, recombination and repair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0452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22646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cleotide transport and metabolism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0909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32753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ergy production and conversion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1042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32753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racellular trafficking, secretion, and vesicular transport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1198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32753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enzyme transport and metabolism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1253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32753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organic ion transport and metabolism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131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32753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cription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1689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38396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pid transport and metabolism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2544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41340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eral function prediction only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2622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41340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bohydrate transport and metabolism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2683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41340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ll wall/membrane/envelope biogenesis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2708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41340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unction unknown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2926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41340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ll cycle control, cell division, chromosome partitioning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2971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41340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NA processing and modification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3064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41340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tracellular structures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3141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41340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clear structure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4034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50434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ttranslational modification, protein turnover, chaperones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4546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54124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no descriptio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5137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57780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gnal transduction mechanisms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5315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57780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fense mechanisms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720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75027</w:t>
            </w: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condary metabolites biosynthesis, transport and catabolism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8403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52C5">
              <w:rPr>
                <w:rFonts w:ascii="Times New Roman" w:eastAsia="Times New Roman" w:hAnsi="Times New Roman" w:cs="Times New Roman"/>
                <w:sz w:val="20"/>
                <w:szCs w:val="20"/>
              </w:rPr>
              <w:t>0.84038</w:t>
            </w:r>
          </w:p>
        </w:tc>
      </w:tr>
      <w:tr w:rsidR="00EC7174" w:rsidRPr="00D452C5" w:rsidTr="00341832">
        <w:trPr>
          <w:trHeight w:val="255"/>
        </w:trPr>
        <w:tc>
          <w:tcPr>
            <w:tcW w:w="9697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174" w:rsidRPr="00EC7174" w:rsidRDefault="00EC7174" w:rsidP="00EC7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C7174">
              <w:rPr>
                <w:rFonts w:ascii="Times New Roman" w:eastAsia="Times New Roman" w:hAnsi="Times New Roman" w:cs="Times New Roman"/>
                <w:sz w:val="20"/>
                <w:szCs w:val="20"/>
              </w:rPr>
              <w:t>Note:</w:t>
            </w:r>
            <w:r w:rsidRPr="00EC7174">
              <w:rPr>
                <w:rStyle w:val="fontstyle01"/>
                <w:b w:val="0"/>
                <w:sz w:val="20"/>
                <w:szCs w:val="20"/>
              </w:rPr>
              <w:t xml:space="preserve"> Delta.rank represents the differences between mean rank of genes belonging to a particular KOG class and mean rank of all other genes. Singificance level padj&lt;0.01.</w:t>
            </w:r>
          </w:p>
          <w:p w:rsidR="00EC7174" w:rsidRPr="00D452C5" w:rsidRDefault="00EC7174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52C5" w:rsidRPr="00D452C5" w:rsidTr="00D452C5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C5" w:rsidRPr="00CB2EBE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153D" w:rsidRPr="00D452C5" w:rsidRDefault="0031153D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C5" w:rsidRPr="00D452C5" w:rsidRDefault="00D452C5" w:rsidP="00D4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23CCB" w:rsidRPr="00023CCB" w:rsidRDefault="001A32B1" w:rsidP="00023CCB">
      <w:pPr>
        <w:ind w:left="-9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023CCB" w:rsidRPr="00023CCB">
        <w:rPr>
          <w:rFonts w:ascii="Times New Roman" w:hAnsi="Times New Roman" w:cs="Times New Roman"/>
          <w:b/>
          <w:sz w:val="24"/>
          <w:szCs w:val="24"/>
        </w:rPr>
        <w:t xml:space="preserve">. List of DEGs related </w:t>
      </w:r>
      <w:r w:rsidR="00931936">
        <w:rPr>
          <w:rFonts w:ascii="Times New Roman" w:hAnsi="Times New Roman" w:cs="Times New Roman"/>
          <w:b/>
          <w:sz w:val="24"/>
          <w:szCs w:val="24"/>
        </w:rPr>
        <w:t xml:space="preserve">to </w:t>
      </w:r>
      <w:r w:rsidR="00023CCB" w:rsidRPr="00023CCB">
        <w:rPr>
          <w:rFonts w:ascii="Times New Roman" w:hAnsi="Times New Roman" w:cs="Times New Roman"/>
          <w:b/>
          <w:sz w:val="24"/>
          <w:szCs w:val="24"/>
        </w:rPr>
        <w:t xml:space="preserve">transporter proteins and transcription factors in </w:t>
      </w:r>
      <w:r w:rsidR="00023CCB" w:rsidRPr="00023CCB">
        <w:rPr>
          <w:rFonts w:ascii="Times New Roman" w:hAnsi="Times New Roman" w:cs="Times New Roman"/>
          <w:b/>
          <w:i/>
          <w:sz w:val="24"/>
          <w:szCs w:val="24"/>
        </w:rPr>
        <w:t>P. indica</w:t>
      </w:r>
      <w:r w:rsidR="00117EAE">
        <w:rPr>
          <w:rFonts w:ascii="Times New Roman" w:hAnsi="Times New Roman" w:cs="Times New Roman"/>
          <w:b/>
          <w:sz w:val="24"/>
          <w:szCs w:val="24"/>
        </w:rPr>
        <w:t xml:space="preserve"> treated with </w:t>
      </w:r>
      <w:r w:rsidR="008D2F4D">
        <w:rPr>
          <w:rFonts w:ascii="Times New Roman" w:hAnsi="Times New Roman" w:cs="Times New Roman"/>
          <w:b/>
          <w:sz w:val="24"/>
          <w:szCs w:val="24"/>
        </w:rPr>
        <w:t>0.5M NaCl</w:t>
      </w:r>
      <w:r w:rsidR="00117EAE">
        <w:rPr>
          <w:rFonts w:ascii="Times New Roman" w:hAnsi="Times New Roman" w:cs="Times New Roman"/>
          <w:b/>
          <w:sz w:val="24"/>
          <w:szCs w:val="24"/>
        </w:rPr>
        <w:t xml:space="preserve"> for 14 days</w:t>
      </w:r>
      <w:r w:rsidR="00023CCB" w:rsidRPr="00023CC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558" w:type="dxa"/>
        <w:tblInd w:w="18" w:type="dxa"/>
        <w:tblLook w:val="04A0"/>
      </w:tblPr>
      <w:tblGrid>
        <w:gridCol w:w="1558"/>
        <w:gridCol w:w="1125"/>
        <w:gridCol w:w="950"/>
        <w:gridCol w:w="127"/>
        <w:gridCol w:w="3350"/>
        <w:gridCol w:w="2448"/>
      </w:tblGrid>
      <w:tr w:rsidR="00023CCB" w:rsidRPr="00B21803" w:rsidTr="00341832">
        <w:trPr>
          <w:trHeight w:val="255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igene ID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3CCB" w:rsidRPr="00B21803" w:rsidRDefault="00023CCB" w:rsidP="003418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803">
              <w:rPr>
                <w:rFonts w:ascii="Times New Roman" w:hAnsi="Times New Roman" w:cs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g2 fold chang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b/>
                <w:sz w:val="20"/>
                <w:szCs w:val="20"/>
              </w:rPr>
              <w:t>KOG Defline</w:t>
            </w:r>
          </w:p>
        </w:tc>
      </w:tr>
      <w:tr w:rsidR="000103E0" w:rsidRPr="00B21803" w:rsidTr="00C26D62">
        <w:trPr>
          <w:trHeight w:val="255"/>
        </w:trPr>
        <w:tc>
          <w:tcPr>
            <w:tcW w:w="955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03E0" w:rsidRPr="003111CB" w:rsidRDefault="000103E0" w:rsidP="0034183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803">
              <w:rPr>
                <w:rFonts w:ascii="Times New Roman" w:hAnsi="Times New Roman" w:cs="Times New Roman"/>
                <w:b/>
                <w:sz w:val="24"/>
                <w:szCs w:val="24"/>
              </w:rPr>
              <w:t>Transporter proteins</w:t>
            </w:r>
          </w:p>
        </w:tc>
      </w:tr>
      <w:tr w:rsidR="00023CCB" w:rsidRPr="00B21803" w:rsidTr="00341832">
        <w:trPr>
          <w:trHeight w:val="255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147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3CCB" w:rsidRPr="00B21803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hAnsi="Times New Roman" w:cs="Times New Roman"/>
                <w:sz w:val="20"/>
                <w:szCs w:val="20"/>
              </w:rPr>
              <w:t>gene_9866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transporter (major facilitator superfamily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transporter (major facilitator superfamily)</w:t>
            </w:r>
          </w:p>
        </w:tc>
      </w:tr>
      <w:tr w:rsidR="00023CCB" w:rsidRPr="00B21803" w:rsidTr="00341832">
        <w:trPr>
          <w:trHeight w:val="255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217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3CCB" w:rsidRPr="00B21803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hAnsi="Times New Roman" w:cs="Times New Roman"/>
                <w:sz w:val="20"/>
                <w:szCs w:val="20"/>
              </w:rPr>
              <w:t>gene_7707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DHA14-like major facilitator; ABC transporter </w:t>
            </w:r>
          </w:p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transporter (major facilitator superfamily)</w:t>
            </w:r>
          </w:p>
        </w:tc>
      </w:tr>
      <w:tr w:rsidR="00023CCB" w:rsidRPr="00B21803" w:rsidTr="00341832">
        <w:trPr>
          <w:trHeight w:val="255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233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3CCB" w:rsidRPr="00B21803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hAnsi="Times New Roman" w:cs="Times New Roman"/>
                <w:sz w:val="20"/>
                <w:szCs w:val="20"/>
              </w:rPr>
              <w:t>gene_8187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sphate transporter, probable PHO84-Inorganic phosphate permease </w:t>
            </w:r>
          </w:p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Inorganic phosphate transporter</w:t>
            </w:r>
          </w:p>
        </w:tc>
      </w:tr>
      <w:tr w:rsidR="00023CCB" w:rsidRPr="00B21803" w:rsidTr="00341832">
        <w:trPr>
          <w:trHeight w:val="255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242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3CCB" w:rsidRPr="00B21803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hAnsi="Times New Roman" w:cs="Times New Roman"/>
                <w:sz w:val="20"/>
                <w:szCs w:val="20"/>
              </w:rPr>
              <w:t>gene_6083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probable DHA14-like major facilitator; ABC transporter [</w:t>
            </w:r>
          </w:p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transporter (major facilitator superfamily)</w:t>
            </w:r>
          </w:p>
        </w:tc>
      </w:tr>
      <w:tr w:rsidR="00023CCB" w:rsidRPr="00B21803" w:rsidTr="00341832">
        <w:trPr>
          <w:trHeight w:val="255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313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3CCB" w:rsidRPr="00B21803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hAnsi="Times New Roman" w:cs="Times New Roman"/>
                <w:sz w:val="20"/>
                <w:szCs w:val="20"/>
              </w:rPr>
              <w:t>gene_8171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major facilitator MirA </w:t>
            </w:r>
          </w:p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transporter (major facilitator superfamily)</w:t>
            </w:r>
          </w:p>
        </w:tc>
      </w:tr>
      <w:tr w:rsidR="00023CCB" w:rsidRPr="00B21803" w:rsidTr="00341832">
        <w:trPr>
          <w:trHeight w:val="255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322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3CCB" w:rsidRPr="00B21803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hAnsi="Times New Roman" w:cs="Times New Roman"/>
                <w:sz w:val="20"/>
                <w:szCs w:val="20"/>
              </w:rPr>
              <w:t>gene_8170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major facilitator MirA </w:t>
            </w:r>
          </w:p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transporter (major facilitator superfamily)</w:t>
            </w:r>
          </w:p>
        </w:tc>
      </w:tr>
      <w:tr w:rsidR="00023CCB" w:rsidRPr="00B21803" w:rsidTr="00341832">
        <w:trPr>
          <w:trHeight w:val="255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209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3CCB" w:rsidRPr="00B21803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hAnsi="Times New Roman" w:cs="Times New Roman"/>
                <w:sz w:val="20"/>
                <w:szCs w:val="20"/>
              </w:rPr>
              <w:t>gene_6696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-4.1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related to</w:t>
            </w:r>
            <w:r w:rsidR="002028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utative tartrate transporter </w:t>
            </w:r>
          </w:p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Permease of the major facilitator superfamily</w:t>
            </w:r>
          </w:p>
        </w:tc>
      </w:tr>
      <w:tr w:rsidR="00023CCB" w:rsidRPr="00B21803" w:rsidTr="00341832">
        <w:trPr>
          <w:trHeight w:val="255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452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3CCB" w:rsidRPr="00B21803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hAnsi="Times New Roman" w:cs="Times New Roman"/>
                <w:sz w:val="20"/>
                <w:szCs w:val="20"/>
              </w:rPr>
              <w:t>gene_6083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DHA14-like major facilitator; ABC transporter </w:t>
            </w:r>
          </w:p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transporter (major facilitator superfamily)</w:t>
            </w:r>
          </w:p>
        </w:tc>
      </w:tr>
      <w:tr w:rsidR="00023CCB" w:rsidRPr="00B21803" w:rsidTr="00341832">
        <w:trPr>
          <w:trHeight w:val="255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nigene_653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3CCB" w:rsidRPr="00B21803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hAnsi="Times New Roman" w:cs="Times New Roman"/>
                <w:sz w:val="20"/>
                <w:szCs w:val="20"/>
              </w:rPr>
              <w:t>gene_2173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high-affinity glucose </w:t>
            </w:r>
          </w:p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transporter (major facilitator superfamily)</w:t>
            </w:r>
          </w:p>
        </w:tc>
      </w:tr>
      <w:tr w:rsidR="00023CCB" w:rsidRPr="00B21803" w:rsidTr="00341832">
        <w:trPr>
          <w:trHeight w:val="255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38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3CCB" w:rsidRPr="00B21803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hAnsi="Times New Roman" w:cs="Times New Roman"/>
                <w:sz w:val="20"/>
                <w:szCs w:val="20"/>
              </w:rPr>
              <w:t>gene_5072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-3.2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Ca2+-modulated nonselective cation channel polycystin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Ca2+-modulated nonselective cation channel polycystin</w:t>
            </w:r>
          </w:p>
        </w:tc>
      </w:tr>
      <w:tr w:rsidR="00023CCB" w:rsidRPr="00B21803" w:rsidTr="00341832">
        <w:trPr>
          <w:trHeight w:val="255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428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3CCB" w:rsidRPr="00B21803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hAnsi="Times New Roman" w:cs="Times New Roman"/>
                <w:sz w:val="20"/>
                <w:szCs w:val="20"/>
              </w:rPr>
              <w:t>gene_5070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Ca2+-modulated nonselective cation channel polycystin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Ca2+-modulated nonselective cation channel polycystin</w:t>
            </w:r>
          </w:p>
        </w:tc>
      </w:tr>
      <w:tr w:rsidR="00023CCB" w:rsidRPr="00B21803" w:rsidTr="00341832">
        <w:trPr>
          <w:trHeight w:val="255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62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3CCB" w:rsidRPr="00B21803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hAnsi="Times New Roman" w:cs="Times New Roman"/>
                <w:sz w:val="20"/>
                <w:szCs w:val="20"/>
              </w:rPr>
              <w:t>gene_3033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PTR2-Di-and tripeptide </w:t>
            </w:r>
          </w:p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H+/oligopeptide symporter</w:t>
            </w:r>
          </w:p>
        </w:tc>
      </w:tr>
      <w:tr w:rsidR="00023CCB" w:rsidRPr="00B21803" w:rsidTr="00341832">
        <w:trPr>
          <w:trHeight w:val="255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542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3CCB" w:rsidRPr="00B21803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hAnsi="Times New Roman" w:cs="Times New Roman"/>
                <w:sz w:val="20"/>
                <w:szCs w:val="20"/>
              </w:rPr>
              <w:t>gene_607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0596 </w:t>
            </w:r>
          </w:p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divalent cation transporter</w:t>
            </w:r>
          </w:p>
        </w:tc>
      </w:tr>
      <w:tr w:rsidR="00023CCB" w:rsidRPr="00B21803" w:rsidTr="00341832">
        <w:trPr>
          <w:trHeight w:val="255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131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3CCB" w:rsidRPr="00B21803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hAnsi="Times New Roman" w:cs="Times New Roman"/>
                <w:sz w:val="20"/>
                <w:szCs w:val="20"/>
              </w:rPr>
              <w:t>gene_3446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3395 </w:t>
            </w:r>
          </w:p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Voltage-gated shaker-like K+ channel, subunit beta/KCNAB</w:t>
            </w:r>
          </w:p>
        </w:tc>
      </w:tr>
      <w:tr w:rsidR="00604896" w:rsidRPr="00B21803" w:rsidTr="00341832">
        <w:trPr>
          <w:trHeight w:val="255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4896" w:rsidRPr="00604896" w:rsidRDefault="00604896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896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178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4896" w:rsidRPr="00604896" w:rsidRDefault="00604896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896">
              <w:rPr>
                <w:rFonts w:ascii="Times New Roman" w:hAnsi="Times New Roman" w:cs="Times New Roman"/>
                <w:sz w:val="20"/>
                <w:szCs w:val="20"/>
              </w:rPr>
              <w:t>gene_1075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4896" w:rsidRPr="00604896" w:rsidRDefault="00604896" w:rsidP="00604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896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:rsidR="00604896" w:rsidRPr="00604896" w:rsidRDefault="00604896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4896" w:rsidRPr="00604896" w:rsidRDefault="00604896" w:rsidP="00604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8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aryl-alcohol dehydrogenases 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04896" w:rsidRPr="00604896" w:rsidRDefault="00604896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896">
              <w:rPr>
                <w:rFonts w:ascii="Times New Roman" w:eastAsia="Times New Roman" w:hAnsi="Times New Roman" w:cs="Times New Roman"/>
                <w:sz w:val="20"/>
                <w:szCs w:val="20"/>
              </w:rPr>
              <w:t>Voltage-gated shaker-like K+ channel, subunit beta/KCNAB</w:t>
            </w:r>
          </w:p>
        </w:tc>
      </w:tr>
      <w:tr w:rsidR="00604896" w:rsidRPr="00B21803" w:rsidTr="00341832">
        <w:trPr>
          <w:trHeight w:val="255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4896" w:rsidRPr="00604896" w:rsidRDefault="00604896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896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178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4896" w:rsidRPr="00604896" w:rsidRDefault="00604896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896">
              <w:rPr>
                <w:rFonts w:ascii="Times New Roman" w:hAnsi="Times New Roman" w:cs="Times New Roman"/>
                <w:sz w:val="20"/>
                <w:szCs w:val="20"/>
              </w:rPr>
              <w:t>gene_1075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4896" w:rsidRPr="00604896" w:rsidRDefault="00604896" w:rsidP="00604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896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:rsidR="00604896" w:rsidRPr="00604896" w:rsidRDefault="00604896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4896" w:rsidRPr="00604896" w:rsidRDefault="00604896" w:rsidP="00604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8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aryl-alcohol dehydrogenases 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04896" w:rsidRPr="00604896" w:rsidRDefault="00604896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896">
              <w:rPr>
                <w:rFonts w:ascii="Times New Roman" w:eastAsia="Times New Roman" w:hAnsi="Times New Roman" w:cs="Times New Roman"/>
                <w:sz w:val="20"/>
                <w:szCs w:val="20"/>
              </w:rPr>
              <w:t>Voltage-gated shaker-like K+ channel, subunit beta/KCNAB</w:t>
            </w:r>
          </w:p>
        </w:tc>
      </w:tr>
      <w:tr w:rsidR="00604896" w:rsidRPr="00B21803" w:rsidTr="00341832">
        <w:trPr>
          <w:trHeight w:val="255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4896" w:rsidRPr="00604896" w:rsidRDefault="00604896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896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178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4896" w:rsidRPr="00604896" w:rsidRDefault="00604896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896">
              <w:rPr>
                <w:rFonts w:ascii="Times New Roman" w:hAnsi="Times New Roman" w:cs="Times New Roman"/>
                <w:sz w:val="20"/>
                <w:szCs w:val="20"/>
              </w:rPr>
              <w:t>gene_1075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4896" w:rsidRPr="00604896" w:rsidRDefault="00604896" w:rsidP="00604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896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  <w:p w:rsidR="00604896" w:rsidRPr="00604896" w:rsidRDefault="00604896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4896" w:rsidRPr="00604896" w:rsidRDefault="00604896" w:rsidP="006048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8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aryl-alcohol dehydrogenases 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04896" w:rsidRPr="00604896" w:rsidRDefault="00604896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896">
              <w:rPr>
                <w:rFonts w:ascii="Times New Roman" w:eastAsia="Times New Roman" w:hAnsi="Times New Roman" w:cs="Times New Roman"/>
                <w:sz w:val="20"/>
                <w:szCs w:val="20"/>
              </w:rPr>
              <w:t>Voltage-gated shaker-like K+ channel, subunit beta/KCNAB</w:t>
            </w:r>
          </w:p>
        </w:tc>
      </w:tr>
      <w:tr w:rsidR="00023CCB" w:rsidRPr="00B21803" w:rsidTr="00341832">
        <w:trPr>
          <w:trHeight w:val="255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356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3CCB" w:rsidRPr="00B21803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hAnsi="Times New Roman" w:cs="Times New Roman"/>
                <w:sz w:val="20"/>
                <w:szCs w:val="20"/>
              </w:rPr>
              <w:t>gene_1883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Calcium-transporting ATPase.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Ca2+ transporting ATPase</w:t>
            </w:r>
          </w:p>
        </w:tc>
      </w:tr>
      <w:tr w:rsidR="00023CCB" w:rsidRPr="00B21803" w:rsidTr="00341832">
        <w:trPr>
          <w:trHeight w:val="255"/>
        </w:trPr>
        <w:tc>
          <w:tcPr>
            <w:tcW w:w="71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1803">
              <w:rPr>
                <w:rFonts w:ascii="Times New Roman" w:hAnsi="Times New Roman" w:cs="Times New Roman"/>
                <w:b/>
                <w:sz w:val="24"/>
                <w:szCs w:val="24"/>
              </w:rPr>
              <w:t>Transcription factors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23CCB" w:rsidRPr="00B21803" w:rsidTr="00341832">
        <w:trPr>
          <w:trHeight w:val="255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77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gene_748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3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7425 </w:t>
            </w:r>
          </w:p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transcription factor 5qNCA, contains JmjC domain</w:t>
            </w:r>
          </w:p>
        </w:tc>
      </w:tr>
      <w:tr w:rsidR="00023CCB" w:rsidRPr="00B21803" w:rsidTr="00341832">
        <w:trPr>
          <w:trHeight w:val="255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444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gene_436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3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CCB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n-alkane-inducible cytochrome P450 </w:t>
            </w:r>
          </w:p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factor, contains HOX domain</w:t>
            </w:r>
          </w:p>
        </w:tc>
      </w:tr>
      <w:tr w:rsidR="00023CCB" w:rsidRPr="00B21803" w:rsidTr="00341832">
        <w:trPr>
          <w:trHeight w:val="255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71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gene_44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3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3CCB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0439 </w:t>
            </w:r>
          </w:p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HMG-box transcription factor</w:t>
            </w:r>
          </w:p>
        </w:tc>
      </w:tr>
      <w:tr w:rsidR="00023CCB" w:rsidRPr="00B21803" w:rsidTr="00341832">
        <w:trPr>
          <w:trHeight w:val="255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4954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gene_830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3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3CCB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8249 </w:t>
            </w:r>
          </w:p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transcription factor HALR/MLL3, involved in embryonic development</w:t>
            </w:r>
          </w:p>
        </w:tc>
      </w:tr>
      <w:tr w:rsidR="00023CCB" w:rsidRPr="00B21803" w:rsidTr="00341832">
        <w:trPr>
          <w:trHeight w:val="255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817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gene_140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-6.9</w:t>
            </w:r>
          </w:p>
        </w:tc>
        <w:tc>
          <w:tcPr>
            <w:tcW w:w="3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3CCB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putative phosphatidylserine decarboxylase-Burkholderia xenovorans </w:t>
            </w:r>
          </w:p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3CCB" w:rsidRPr="00B21803" w:rsidRDefault="00023CCB" w:rsidP="00341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803">
              <w:rPr>
                <w:rFonts w:ascii="Times New Roman" w:eastAsia="Times New Roman" w:hAnsi="Times New Roman" w:cs="Times New Roman"/>
                <w:sz w:val="20"/>
                <w:szCs w:val="20"/>
              </w:rPr>
              <w:t>Helicase-like transcription factor HLTF/DNA helicase RAD5, DEAD-box superfamily</w:t>
            </w:r>
          </w:p>
        </w:tc>
      </w:tr>
    </w:tbl>
    <w:p w:rsidR="00023CCB" w:rsidRDefault="00023CCB">
      <w:pPr>
        <w:rPr>
          <w:rStyle w:val="fontstyle01"/>
        </w:rPr>
      </w:pPr>
    </w:p>
    <w:p w:rsidR="00023CCB" w:rsidRPr="00BF18AB" w:rsidRDefault="00023CCB" w:rsidP="00023CCB">
      <w:pPr>
        <w:ind w:left="-90"/>
        <w:rPr>
          <w:rFonts w:ascii="Times New Roman" w:hAnsi="Times New Roman" w:cs="Times New Roman"/>
          <w:b/>
          <w:sz w:val="24"/>
          <w:szCs w:val="24"/>
        </w:rPr>
      </w:pPr>
      <w:r w:rsidRPr="00BF18A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A32B1">
        <w:rPr>
          <w:rFonts w:ascii="Times New Roman" w:hAnsi="Times New Roman" w:cs="Times New Roman"/>
          <w:b/>
          <w:sz w:val="24"/>
          <w:szCs w:val="24"/>
        </w:rPr>
        <w:t>S5</w:t>
      </w:r>
      <w:r w:rsidRPr="00BF18AB">
        <w:rPr>
          <w:rFonts w:ascii="Times New Roman" w:hAnsi="Times New Roman" w:cs="Times New Roman"/>
          <w:b/>
          <w:sz w:val="24"/>
          <w:szCs w:val="24"/>
        </w:rPr>
        <w:t xml:space="preserve">. List of salt-responsive differentially expressed genes in </w:t>
      </w:r>
      <w:r w:rsidRPr="00BF18AB">
        <w:rPr>
          <w:rFonts w:ascii="Times New Roman" w:hAnsi="Times New Roman" w:cs="Times New Roman"/>
          <w:b/>
          <w:i/>
          <w:sz w:val="24"/>
          <w:szCs w:val="24"/>
        </w:rPr>
        <w:t>P. indica</w:t>
      </w:r>
      <w:r w:rsidRPr="00BF18AB">
        <w:rPr>
          <w:rFonts w:ascii="Times New Roman" w:hAnsi="Times New Roman" w:cs="Times New Roman"/>
          <w:b/>
          <w:sz w:val="24"/>
          <w:szCs w:val="24"/>
        </w:rPr>
        <w:t xml:space="preserve"> after treatment with 0.5M NaCl for 14 days.</w:t>
      </w:r>
    </w:p>
    <w:tbl>
      <w:tblPr>
        <w:tblStyle w:val="TableGrid"/>
        <w:tblW w:w="0" w:type="auto"/>
        <w:tblLayout w:type="fixed"/>
        <w:tblLook w:val="04A0"/>
      </w:tblPr>
      <w:tblGrid>
        <w:gridCol w:w="1747"/>
        <w:gridCol w:w="1241"/>
        <w:gridCol w:w="2970"/>
        <w:gridCol w:w="1170"/>
        <w:gridCol w:w="2448"/>
      </w:tblGrid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b/>
                <w:sz w:val="20"/>
                <w:szCs w:val="20"/>
              </w:rPr>
              <w:t>Unigene ID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indica</w:t>
            </w:r>
            <w:r w:rsidRPr="003111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e ID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b/>
                <w:sz w:val="20"/>
                <w:szCs w:val="20"/>
              </w:rPr>
              <w:t>Log2 Fold Change</w:t>
            </w:r>
          </w:p>
        </w:tc>
        <w:tc>
          <w:tcPr>
            <w:tcW w:w="2448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b/>
                <w:sz w:val="20"/>
                <w:szCs w:val="20"/>
              </w:rPr>
              <w:t>KOG Defline</w:t>
            </w:r>
          </w:p>
        </w:tc>
      </w:tr>
      <w:tr w:rsidR="00023CCB" w:rsidRPr="003111CB" w:rsidTr="00341832">
        <w:tc>
          <w:tcPr>
            <w:tcW w:w="9576" w:type="dxa"/>
            <w:gridSpan w:val="5"/>
          </w:tcPr>
          <w:p w:rsidR="00023CCB" w:rsidRDefault="00023CCB" w:rsidP="003418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Gs involve</w:t>
            </w:r>
            <w:r w:rsidR="00C16431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3111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Cell Wall biogenesis/modification</w:t>
            </w:r>
          </w:p>
          <w:p w:rsidR="00023CCB" w:rsidRPr="003111CB" w:rsidRDefault="00023CCB" w:rsidP="003418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unigene_14619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4567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 xml:space="preserve">related to proteophosphoglycan </w:t>
            </w:r>
            <w:r w:rsidRPr="003111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pg4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2.9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Chitinase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nigene_5432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3274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3222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Chitinase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5652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6314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6258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6.8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Chitinase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5860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2013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CDA2-sporulation-specific chitin deacetylase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4.1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7100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3594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endochitinase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Chitinase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8866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8785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8725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Chitinase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9741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3594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endochitinase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7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Chitinase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157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9281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endo-1,3(4)-beta-glucanase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7.0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4931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491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beta-1,6-glucanase precursor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Beta-glucocerebrosidase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0867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1581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beta-glucosidase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2374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5553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mutanase (glucan endo-1,3-alpha-glucosidase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beta-1,6-N-acetylglucosaminyltransferase, contains WSC domain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291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1536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glucan 1,3-beta-glucosidase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6.4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beta-1,6-N-acetylglucosaminyltransferase, contains WSC domain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5319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5776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alpha-glucosidase b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Maltase glucoamylase and related hydrolases, glycosyl hydrolase family 31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5991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7471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beta-glucosidase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6414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4770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4715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Unnamed protein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792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9654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Rho3 GTP binding protein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4.3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Ras-related small GTPase, Rho type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9456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10432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GTPase Rho1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Ras-related small GTPase, Rho type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0360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9741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2108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4489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4436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glycosyltransferase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4604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9926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M408DRAFT_329690               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GPI transamidase complex, GPI17/PIG-S component, involved in glycosylphosphatidylinositol anchor biosynthesis</w:t>
            </w:r>
          </w:p>
        </w:tc>
      </w:tr>
      <w:tr w:rsidR="00023CCB" w:rsidRPr="003111CB" w:rsidTr="00341832">
        <w:tc>
          <w:tcPr>
            <w:tcW w:w="9576" w:type="dxa"/>
            <w:gridSpan w:val="5"/>
          </w:tcPr>
          <w:p w:rsidR="00023CCB" w:rsidRDefault="00023CCB" w:rsidP="003418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Gs involve</w:t>
            </w:r>
            <w:r w:rsidR="00C16431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3111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Oxidative stress</w:t>
            </w:r>
          </w:p>
          <w:p w:rsidR="00023CCB" w:rsidRPr="003111CB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1989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3137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glutathione synthase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Glutathione synthetase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628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3137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glutathione synthase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Glutathione synthetase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5009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1643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URE2-nitrogen catabolite repression regulator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3.2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Glutathione S-transferase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2182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2714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thioredoxin peroxidase              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Alkyl hydroperoxide reductase, thiol specific antioxidant and related enzymes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147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1820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thioredoxin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Thioredoxin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148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1820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thioredoxin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Thioredoxin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8122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6511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FAP7-involved in the oxidative stress response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nucleotide kinase/nuclear protein involved oxidative stress response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1233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762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0746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Zinc-binding oxidoreductase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nigene_9704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8668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8610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Ubiquinol-cytochrome c reductase hinge protein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7004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tochrome c oxidase subunit III (mitochondrion)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6.6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2387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tochrome c oxidase subunit I (mitochondrion)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6.7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489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TB gene product (mitochondrion)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5.7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3CCB" w:rsidRPr="003111CB" w:rsidTr="00341832">
        <w:tc>
          <w:tcPr>
            <w:tcW w:w="1747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2057</w:t>
            </w:r>
          </w:p>
        </w:tc>
        <w:tc>
          <w:tcPr>
            <w:tcW w:w="1241" w:type="dxa"/>
          </w:tcPr>
          <w:p w:rsidR="00023CCB" w:rsidRPr="003111CB" w:rsidRDefault="00023CCB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3870</w:t>
            </w:r>
          </w:p>
        </w:tc>
        <w:tc>
          <w:tcPr>
            <w:tcW w:w="29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3819 </w:t>
            </w:r>
          </w:p>
        </w:tc>
        <w:tc>
          <w:tcPr>
            <w:tcW w:w="1170" w:type="dxa"/>
          </w:tcPr>
          <w:p w:rsidR="00023CCB" w:rsidRPr="003111C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2448" w:type="dxa"/>
          </w:tcPr>
          <w:p w:rsidR="00023CCB" w:rsidRPr="004E790B" w:rsidRDefault="00023CCB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Kynurenine 3-monooxygenase and related flavoprotein monooxygenases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991B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5372</w:t>
            </w:r>
          </w:p>
        </w:tc>
        <w:tc>
          <w:tcPr>
            <w:tcW w:w="1241" w:type="dxa"/>
          </w:tcPr>
          <w:p w:rsidR="0005398E" w:rsidRPr="003111CB" w:rsidRDefault="0005398E" w:rsidP="0099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4793</w:t>
            </w:r>
          </w:p>
        </w:tc>
        <w:tc>
          <w:tcPr>
            <w:tcW w:w="2970" w:type="dxa"/>
          </w:tcPr>
          <w:p w:rsidR="0005398E" w:rsidRPr="003111CB" w:rsidRDefault="0005398E" w:rsidP="00991B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monooxygenase </w:t>
            </w:r>
          </w:p>
        </w:tc>
        <w:tc>
          <w:tcPr>
            <w:tcW w:w="1170" w:type="dxa"/>
          </w:tcPr>
          <w:p w:rsidR="0005398E" w:rsidRPr="003111CB" w:rsidRDefault="0005398E" w:rsidP="00991B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448" w:type="dxa"/>
          </w:tcPr>
          <w:p w:rsidR="0005398E" w:rsidRPr="004E790B" w:rsidRDefault="0005398E" w:rsidP="00991B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Flavin-containing monooxygenase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2730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4793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monooxygenase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448" w:type="dxa"/>
          </w:tcPr>
          <w:p w:rsidR="0005398E" w:rsidRPr="004E790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Flavin-containing monooxygenase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2731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4793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monooxygenase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448" w:type="dxa"/>
          </w:tcPr>
          <w:p w:rsidR="0005398E" w:rsidRPr="004E790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Flavin-containing monooxygenase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2057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3870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3819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2448" w:type="dxa"/>
          </w:tcPr>
          <w:p w:rsidR="0005398E" w:rsidRPr="004E790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Kynurenine 3-monooxygenase and related flavoprotein monooxygenases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4566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6428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tyrosinase precursor (monophenol monooxygenase)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2448" w:type="dxa"/>
          </w:tcPr>
          <w:p w:rsidR="0005398E" w:rsidRPr="004E790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90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BB2E8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3081</w:t>
            </w:r>
          </w:p>
        </w:tc>
        <w:tc>
          <w:tcPr>
            <w:tcW w:w="1241" w:type="dxa"/>
          </w:tcPr>
          <w:p w:rsidR="0005398E" w:rsidRPr="00BB2E81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hAnsi="Times New Roman" w:cs="Times New Roman"/>
                <w:sz w:val="20"/>
                <w:szCs w:val="20"/>
              </w:rPr>
              <w:t>gene_8060</w:t>
            </w:r>
          </w:p>
        </w:tc>
        <w:tc>
          <w:tcPr>
            <w:tcW w:w="2970" w:type="dxa"/>
          </w:tcPr>
          <w:p w:rsidR="0005398E" w:rsidRPr="00BB2E8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eastAsia="Times New Roman" w:hAnsi="Times New Roman" w:cs="Times New Roman"/>
                <w:sz w:val="20"/>
                <w:szCs w:val="20"/>
              </w:rPr>
              <w:t>related to glutamate decarboxylase</w:t>
            </w:r>
          </w:p>
        </w:tc>
        <w:tc>
          <w:tcPr>
            <w:tcW w:w="1170" w:type="dxa"/>
          </w:tcPr>
          <w:p w:rsidR="0005398E" w:rsidRPr="00BB2E81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  <w:p w:rsidR="0005398E" w:rsidRPr="00BB2E8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</w:tcPr>
          <w:p w:rsidR="0005398E" w:rsidRPr="00BB2E8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eastAsia="Times New Roman" w:hAnsi="Times New Roman" w:cs="Times New Roman"/>
                <w:sz w:val="20"/>
                <w:szCs w:val="20"/>
              </w:rPr>
              <w:t>Glutamate decarboxylase/sphingosine phosphate lyase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BB2E8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774</w:t>
            </w:r>
          </w:p>
        </w:tc>
        <w:tc>
          <w:tcPr>
            <w:tcW w:w="1241" w:type="dxa"/>
          </w:tcPr>
          <w:p w:rsidR="0005398E" w:rsidRPr="00BB2E81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hAnsi="Times New Roman" w:cs="Times New Roman"/>
                <w:sz w:val="20"/>
                <w:szCs w:val="20"/>
              </w:rPr>
              <w:t>gene_8060</w:t>
            </w:r>
          </w:p>
        </w:tc>
        <w:tc>
          <w:tcPr>
            <w:tcW w:w="2970" w:type="dxa"/>
          </w:tcPr>
          <w:p w:rsidR="0005398E" w:rsidRPr="00BB2E8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eastAsia="Times New Roman" w:hAnsi="Times New Roman" w:cs="Times New Roman"/>
                <w:sz w:val="20"/>
                <w:szCs w:val="20"/>
              </w:rPr>
              <w:t>related to glutamate decarboxylase</w:t>
            </w:r>
          </w:p>
        </w:tc>
        <w:tc>
          <w:tcPr>
            <w:tcW w:w="1170" w:type="dxa"/>
          </w:tcPr>
          <w:p w:rsidR="0005398E" w:rsidRPr="00BB2E81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:rsidR="0005398E" w:rsidRPr="00BB2E81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</w:tcPr>
          <w:p w:rsidR="0005398E" w:rsidRPr="00BB2E8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eastAsia="Times New Roman" w:hAnsi="Times New Roman" w:cs="Times New Roman"/>
                <w:sz w:val="20"/>
                <w:szCs w:val="20"/>
              </w:rPr>
              <w:t>Glutamate decarboxylase/sphingosine phosphate lyase</w:t>
            </w:r>
          </w:p>
        </w:tc>
      </w:tr>
      <w:tr w:rsidR="0005398E" w:rsidRPr="003111CB" w:rsidTr="00341832">
        <w:tc>
          <w:tcPr>
            <w:tcW w:w="9576" w:type="dxa"/>
            <w:gridSpan w:val="5"/>
          </w:tcPr>
          <w:p w:rsidR="0005398E" w:rsidRDefault="0005398E" w:rsidP="0034183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B2E8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Gs related to sugar and polyamines</w:t>
            </w:r>
          </w:p>
          <w:p w:rsidR="0005398E" w:rsidRPr="00BB2E81" w:rsidRDefault="0005398E" w:rsidP="0034183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5398E" w:rsidRPr="003111CB" w:rsidTr="00341832">
        <w:tc>
          <w:tcPr>
            <w:tcW w:w="1747" w:type="dxa"/>
          </w:tcPr>
          <w:p w:rsidR="0005398E" w:rsidRPr="00BB2E8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hAnsi="Times New Roman" w:cs="Times New Roman"/>
                <w:sz w:val="20"/>
                <w:szCs w:val="20"/>
              </w:rPr>
              <w:t>unigene_4374</w:t>
            </w:r>
          </w:p>
        </w:tc>
        <w:tc>
          <w:tcPr>
            <w:tcW w:w="1241" w:type="dxa"/>
          </w:tcPr>
          <w:p w:rsidR="0005398E" w:rsidRPr="00BB2E81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hAnsi="Times New Roman" w:cs="Times New Roman"/>
                <w:sz w:val="20"/>
                <w:szCs w:val="20"/>
              </w:rPr>
              <w:t>gene_4049</w:t>
            </w:r>
          </w:p>
        </w:tc>
        <w:tc>
          <w:tcPr>
            <w:tcW w:w="2970" w:type="dxa"/>
          </w:tcPr>
          <w:p w:rsidR="0005398E" w:rsidRPr="00BB2E8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eastAsia="Times New Roman" w:hAnsi="Times New Roman" w:cs="Times New Roman"/>
                <w:sz w:val="20"/>
                <w:szCs w:val="20"/>
              </w:rPr>
              <w:t>related to formaldehyde dehydrogenase</w:t>
            </w:r>
          </w:p>
        </w:tc>
        <w:tc>
          <w:tcPr>
            <w:tcW w:w="1170" w:type="dxa"/>
          </w:tcPr>
          <w:p w:rsidR="0005398E" w:rsidRPr="00BB2E81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  <w:p w:rsidR="0005398E" w:rsidRPr="00BB2E8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</w:tcPr>
          <w:p w:rsidR="0005398E" w:rsidRPr="00BB2E8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eastAsia="Times New Roman" w:hAnsi="Times New Roman" w:cs="Times New Roman"/>
                <w:sz w:val="20"/>
                <w:szCs w:val="20"/>
              </w:rPr>
              <w:t>Sorbitol dehydrogenase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BB2E8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eastAsia="Times New Roman" w:hAnsi="Times New Roman" w:cs="Times New Roman"/>
                <w:sz w:val="20"/>
                <w:szCs w:val="20"/>
              </w:rPr>
              <w:t>unigene_4375</w:t>
            </w:r>
          </w:p>
        </w:tc>
        <w:tc>
          <w:tcPr>
            <w:tcW w:w="1241" w:type="dxa"/>
          </w:tcPr>
          <w:p w:rsidR="0005398E" w:rsidRPr="00BB2E81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hAnsi="Times New Roman" w:cs="Times New Roman"/>
                <w:sz w:val="20"/>
                <w:szCs w:val="20"/>
              </w:rPr>
              <w:t>gene_4049</w:t>
            </w:r>
          </w:p>
        </w:tc>
        <w:tc>
          <w:tcPr>
            <w:tcW w:w="2970" w:type="dxa"/>
          </w:tcPr>
          <w:p w:rsidR="0005398E" w:rsidRPr="00BB2E8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eastAsia="Times New Roman" w:hAnsi="Times New Roman" w:cs="Times New Roman"/>
                <w:sz w:val="20"/>
                <w:szCs w:val="20"/>
              </w:rPr>
              <w:t>related to formaldehyde dehydrogenase</w:t>
            </w:r>
          </w:p>
        </w:tc>
        <w:tc>
          <w:tcPr>
            <w:tcW w:w="1170" w:type="dxa"/>
          </w:tcPr>
          <w:p w:rsidR="0005398E" w:rsidRPr="00BB2E81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  <w:p w:rsidR="0005398E" w:rsidRPr="00BB2E8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</w:tcPr>
          <w:p w:rsidR="0005398E" w:rsidRPr="00BB2E8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eastAsia="Times New Roman" w:hAnsi="Times New Roman" w:cs="Times New Roman"/>
                <w:sz w:val="20"/>
                <w:szCs w:val="20"/>
              </w:rPr>
              <w:t>Sorbitol dehydrogenase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BB2E8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1518</w:t>
            </w:r>
          </w:p>
        </w:tc>
        <w:tc>
          <w:tcPr>
            <w:tcW w:w="1241" w:type="dxa"/>
          </w:tcPr>
          <w:p w:rsidR="0005398E" w:rsidRPr="00BB2E81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hAnsi="Times New Roman" w:cs="Times New Roman"/>
                <w:sz w:val="20"/>
                <w:szCs w:val="20"/>
              </w:rPr>
              <w:t>gene_3488</w:t>
            </w:r>
          </w:p>
        </w:tc>
        <w:tc>
          <w:tcPr>
            <w:tcW w:w="2970" w:type="dxa"/>
          </w:tcPr>
          <w:p w:rsidR="0005398E" w:rsidRPr="00BB2E8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eastAsia="Times New Roman" w:hAnsi="Times New Roman" w:cs="Times New Roman"/>
                <w:sz w:val="20"/>
                <w:szCs w:val="20"/>
              </w:rPr>
              <w:t>probable chimeric spermidine synthase/saccharopine reductase</w:t>
            </w:r>
          </w:p>
        </w:tc>
        <w:tc>
          <w:tcPr>
            <w:tcW w:w="1170" w:type="dxa"/>
          </w:tcPr>
          <w:p w:rsidR="0005398E" w:rsidRPr="00BB2E81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  <w:p w:rsidR="0005398E" w:rsidRPr="00BB2E81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</w:tcPr>
          <w:p w:rsidR="0005398E" w:rsidRPr="00BB2E8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2E81">
              <w:rPr>
                <w:rFonts w:ascii="Times New Roman" w:eastAsia="Times New Roman" w:hAnsi="Times New Roman" w:cs="Times New Roman"/>
                <w:sz w:val="20"/>
                <w:szCs w:val="20"/>
              </w:rPr>
              <w:t>Lysine-ketoglutarate reductase/saccharopine dehydrogenase</w:t>
            </w:r>
          </w:p>
        </w:tc>
      </w:tr>
      <w:tr w:rsidR="0005398E" w:rsidRPr="003111CB" w:rsidTr="00341832">
        <w:tc>
          <w:tcPr>
            <w:tcW w:w="9576" w:type="dxa"/>
            <w:gridSpan w:val="5"/>
          </w:tcPr>
          <w:p w:rsidR="0005398E" w:rsidRDefault="0005398E" w:rsidP="0034183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B2E81">
              <w:rPr>
                <w:rFonts w:ascii="Times New Roman" w:hAnsi="Times New Roman" w:cs="Times New Roman"/>
                <w:b/>
                <w:sz w:val="20"/>
                <w:szCs w:val="20"/>
              </w:rPr>
              <w:t>DEGs involv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BB2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r w:rsidRPr="00BB2E8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erol biosynthesis</w:t>
            </w:r>
          </w:p>
          <w:p w:rsidR="0005398E" w:rsidRPr="00BB2E81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0637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9787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ERG27-3-keto sterol reductase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3-keto sterol reductase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3355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587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hydroxymethylglutaryl-CoA synthase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Hydroxymethylglutaryl-CoA synthase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108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8416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ERG5-C-22 sterol desaturase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P450 CYP4/CYP19/CYP26 subfamilies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8750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8297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delta(24)-sterol c-methyltransferase (erg6)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SAM-dependent methyltransferases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3794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407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nosterol synthase.Terpene cyclase/mutase family member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Oxidosqualene-lanosterol cyclase and related proteins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8199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2824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stearoyl-CoA desaturase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Fatty acid desaturase</w:t>
            </w:r>
          </w:p>
        </w:tc>
      </w:tr>
      <w:tr w:rsidR="0005398E" w:rsidRPr="003111CB" w:rsidTr="00341832">
        <w:tc>
          <w:tcPr>
            <w:tcW w:w="9576" w:type="dxa"/>
            <w:gridSpan w:val="5"/>
          </w:tcPr>
          <w:p w:rsidR="0005398E" w:rsidRDefault="0005398E" w:rsidP="0034183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Gs involv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</w:t>
            </w:r>
            <w:r w:rsidRPr="003111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in Signal transduction</w:t>
            </w:r>
          </w:p>
          <w:p w:rsidR="0005398E" w:rsidRPr="003111CB" w:rsidRDefault="0005398E" w:rsidP="003418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nigene_12963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3048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2997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9A2A02">
              <w:rPr>
                <w:rFonts w:ascii="Times New Roman" w:eastAsia="Times New Roman" w:hAnsi="Times New Roman" w:cs="Times New Roman"/>
                <w:sz w:val="20"/>
                <w:szCs w:val="20"/>
              </w:rPr>
              <w:t>Mitogen-activated protein kina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2448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07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3712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casein kinase-1 hhp1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5.5</w:t>
            </w:r>
          </w:p>
        </w:tc>
        <w:tc>
          <w:tcPr>
            <w:tcW w:w="2448" w:type="dxa"/>
          </w:tcPr>
          <w:p w:rsidR="0005398E" w:rsidRPr="00290448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448">
              <w:rPr>
                <w:rFonts w:ascii="Times New Roman" w:eastAsia="Times New Roman" w:hAnsi="Times New Roman" w:cs="Times New Roman"/>
                <w:sz w:val="20"/>
                <w:szCs w:val="20"/>
              </w:rPr>
              <w:t>Casein kinase (serine/threonine/tyrosine protein kinase)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5572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7983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7928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2448" w:type="dxa"/>
          </w:tcPr>
          <w:p w:rsidR="0005398E" w:rsidRPr="00290448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448">
              <w:rPr>
                <w:rFonts w:ascii="Times New Roman" w:eastAsia="Times New Roman" w:hAnsi="Times New Roman" w:cs="Times New Roman"/>
                <w:sz w:val="20"/>
                <w:szCs w:val="20"/>
              </w:rPr>
              <w:t>Serine/threonine protein kinase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8491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6302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6246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4.8</w:t>
            </w:r>
          </w:p>
        </w:tc>
        <w:tc>
          <w:tcPr>
            <w:tcW w:w="2448" w:type="dxa"/>
          </w:tcPr>
          <w:p w:rsidR="0005398E" w:rsidRPr="00290448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448">
              <w:rPr>
                <w:rFonts w:ascii="Times New Roman" w:eastAsia="Times New Roman" w:hAnsi="Times New Roman" w:cs="Times New Roman"/>
                <w:sz w:val="20"/>
                <w:szCs w:val="20"/>
              </w:rPr>
              <w:t>Cdc2-related protein kinase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1075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1199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1174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2448" w:type="dxa"/>
          </w:tcPr>
          <w:p w:rsidR="0005398E" w:rsidRPr="00290448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448">
              <w:rPr>
                <w:rFonts w:ascii="Times New Roman" w:eastAsia="Times New Roman" w:hAnsi="Times New Roman" w:cs="Times New Roman"/>
                <w:sz w:val="20"/>
                <w:szCs w:val="20"/>
              </w:rPr>
              <w:t>C-type lectin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1389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3590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3539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448" w:type="dxa"/>
          </w:tcPr>
          <w:p w:rsidR="0005398E" w:rsidRPr="00290448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448">
              <w:rPr>
                <w:rFonts w:ascii="Times New Roman" w:eastAsia="Times New Roman" w:hAnsi="Times New Roman" w:cs="Times New Roman"/>
                <w:sz w:val="20"/>
                <w:szCs w:val="20"/>
              </w:rPr>
              <w:t>Nucleolar GTPase/ATPase p130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3189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161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guanine nucleotide-binding protein alpha-2 subunit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2448" w:type="dxa"/>
          </w:tcPr>
          <w:p w:rsidR="0005398E" w:rsidRPr="00290448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448">
              <w:rPr>
                <w:rFonts w:ascii="Times New Roman" w:eastAsia="Times New Roman" w:hAnsi="Times New Roman" w:cs="Times New Roman"/>
                <w:sz w:val="20"/>
                <w:szCs w:val="20"/>
              </w:rPr>
              <w:t>G protein subunit Galphaq/Galphay, small G protein superfamily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600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6968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6914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2448" w:type="dxa"/>
          </w:tcPr>
          <w:p w:rsidR="0005398E" w:rsidRPr="00290448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448">
              <w:rPr>
                <w:rFonts w:ascii="Times New Roman" w:eastAsia="Times New Roman" w:hAnsi="Times New Roman" w:cs="Times New Roman"/>
                <w:sz w:val="20"/>
                <w:szCs w:val="20"/>
              </w:rPr>
              <w:t>FOG: Hormone receptors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2128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575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5696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2448" w:type="dxa"/>
          </w:tcPr>
          <w:p w:rsidR="0005398E" w:rsidRPr="00290448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448">
              <w:rPr>
                <w:rFonts w:ascii="Times New Roman" w:eastAsia="Times New Roman" w:hAnsi="Times New Roman" w:cs="Times New Roman"/>
                <w:sz w:val="20"/>
                <w:szCs w:val="20"/>
              </w:rPr>
              <w:t>C-type lectin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2281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3047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2996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2448" w:type="dxa"/>
          </w:tcPr>
          <w:p w:rsidR="0005398E" w:rsidRPr="00290448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448">
              <w:rPr>
                <w:rFonts w:ascii="Times New Roman" w:eastAsia="Times New Roman" w:hAnsi="Times New Roman" w:cs="Times New Roman"/>
                <w:sz w:val="20"/>
                <w:szCs w:val="20"/>
              </w:rPr>
              <w:t>Dual specificity phosphatase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471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2436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beta-1,3-glucan binding protein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2448" w:type="dxa"/>
          </w:tcPr>
          <w:p w:rsidR="0005398E" w:rsidRPr="00290448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448">
              <w:rPr>
                <w:rFonts w:ascii="Times New Roman" w:eastAsia="Times New Roman" w:hAnsi="Times New Roman" w:cs="Times New Roman"/>
                <w:sz w:val="20"/>
                <w:szCs w:val="20"/>
              </w:rPr>
              <w:t>Microtubule-associated serine/threonine kinase and related proteins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4513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161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guanine nucleotide-binding protein alpha-2 subunit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2448" w:type="dxa"/>
          </w:tcPr>
          <w:p w:rsidR="0005398E" w:rsidRPr="00290448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448">
              <w:rPr>
                <w:rFonts w:ascii="Times New Roman" w:eastAsia="Times New Roman" w:hAnsi="Times New Roman" w:cs="Times New Roman"/>
                <w:sz w:val="20"/>
                <w:szCs w:val="20"/>
              </w:rPr>
              <w:t>G protein subunit Galphaq/Galphay, small G protein superfamily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5205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1275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1251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2448" w:type="dxa"/>
          </w:tcPr>
          <w:p w:rsidR="0005398E" w:rsidRPr="00290448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448">
              <w:rPr>
                <w:rFonts w:ascii="Times New Roman" w:eastAsia="Times New Roman" w:hAnsi="Times New Roman" w:cs="Times New Roman"/>
                <w:sz w:val="20"/>
                <w:szCs w:val="20"/>
              </w:rPr>
              <w:t>Nucleolar GTPase/ATPase p130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5572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7983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7928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2448" w:type="dxa"/>
          </w:tcPr>
          <w:p w:rsidR="0005398E" w:rsidRPr="00290448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448">
              <w:rPr>
                <w:rFonts w:ascii="Times New Roman" w:eastAsia="Times New Roman" w:hAnsi="Times New Roman" w:cs="Times New Roman"/>
                <w:sz w:val="20"/>
                <w:szCs w:val="20"/>
              </w:rPr>
              <w:t>Serine/threonine protein kinase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0289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556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0547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2448" w:type="dxa"/>
          </w:tcPr>
          <w:p w:rsidR="0005398E" w:rsidRPr="00290448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448">
              <w:rPr>
                <w:rFonts w:ascii="Times New Roman" w:eastAsia="Times New Roman" w:hAnsi="Times New Roman" w:cs="Times New Roman"/>
                <w:sz w:val="20"/>
                <w:szCs w:val="20"/>
              </w:rPr>
              <w:t>protein kinase activity [GO:0004672]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4954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8305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8249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2448" w:type="dxa"/>
          </w:tcPr>
          <w:p w:rsidR="0005398E" w:rsidRPr="00290448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44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792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9654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Rho3 GTP binding protein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4.3</w:t>
            </w:r>
          </w:p>
        </w:tc>
        <w:tc>
          <w:tcPr>
            <w:tcW w:w="2448" w:type="dxa"/>
          </w:tcPr>
          <w:p w:rsidR="0005398E" w:rsidRPr="00290448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448">
              <w:rPr>
                <w:rFonts w:ascii="Times New Roman" w:eastAsia="Times New Roman" w:hAnsi="Times New Roman" w:cs="Times New Roman"/>
                <w:sz w:val="20"/>
                <w:szCs w:val="20"/>
              </w:rPr>
              <w:t>Ras-related small GTPase, Rho type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9456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10432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GTPase Rho1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2448" w:type="dxa"/>
          </w:tcPr>
          <w:p w:rsidR="0005398E" w:rsidRPr="00290448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448">
              <w:rPr>
                <w:rFonts w:ascii="Times New Roman" w:eastAsia="Times New Roman" w:hAnsi="Times New Roman" w:cs="Times New Roman"/>
                <w:sz w:val="20"/>
                <w:szCs w:val="20"/>
              </w:rPr>
              <w:t>Ras-related small GTPase, Rho type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4604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9926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M408DRAFT_329690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2448" w:type="dxa"/>
          </w:tcPr>
          <w:p w:rsidR="0005398E" w:rsidRPr="00290448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448">
              <w:rPr>
                <w:rFonts w:ascii="Times New Roman" w:eastAsia="Times New Roman" w:hAnsi="Times New Roman" w:cs="Times New Roman"/>
                <w:sz w:val="20"/>
                <w:szCs w:val="20"/>
              </w:rPr>
              <w:t>GPI transamidase complex, GPI17/PIG-S component, involved in glycosylphosphatidylinositol anchor biosynthesis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049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2611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493">
              <w:rPr>
                <w:rFonts w:ascii="Times New Roman" w:hAnsi="Times New Roman" w:cs="Times New Roman"/>
                <w:sz w:val="20"/>
                <w:szCs w:val="20"/>
              </w:rPr>
              <w:t>gene_1619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0493">
              <w:rPr>
                <w:rFonts w:ascii="Times New Roman" w:eastAsia="Times New Roman" w:hAnsi="Times New Roman" w:cs="Times New Roman"/>
                <w:sz w:val="20"/>
                <w:szCs w:val="20"/>
              </w:rPr>
              <w:t>related to Type 2C Protein Phosphatase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2</w:t>
            </w:r>
          </w:p>
        </w:tc>
        <w:tc>
          <w:tcPr>
            <w:tcW w:w="2448" w:type="dxa"/>
          </w:tcPr>
          <w:p w:rsidR="0005398E" w:rsidRPr="00290448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0493">
              <w:rPr>
                <w:rFonts w:ascii="Times New Roman" w:eastAsia="Times New Roman" w:hAnsi="Times New Roman" w:cs="Times New Roman"/>
                <w:sz w:val="20"/>
                <w:szCs w:val="20"/>
              </w:rPr>
              <w:t>Protein phosphatase 2C/pyruvate dehydrogenase (lipoamide) phosphatase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520493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049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4146</w:t>
            </w:r>
          </w:p>
        </w:tc>
        <w:tc>
          <w:tcPr>
            <w:tcW w:w="1241" w:type="dxa"/>
          </w:tcPr>
          <w:p w:rsidR="0005398E" w:rsidRPr="00520493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493">
              <w:rPr>
                <w:rFonts w:ascii="Times New Roman" w:hAnsi="Times New Roman" w:cs="Times New Roman"/>
                <w:sz w:val="20"/>
                <w:szCs w:val="20"/>
              </w:rPr>
              <w:t>gene_2489</w:t>
            </w:r>
          </w:p>
        </w:tc>
        <w:tc>
          <w:tcPr>
            <w:tcW w:w="2970" w:type="dxa"/>
          </w:tcPr>
          <w:p w:rsidR="0005398E" w:rsidRPr="00520493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0493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 PIIN_024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20493">
              <w:rPr>
                <w:rFonts w:ascii="Times New Roman" w:eastAsia="Times New Roman" w:hAnsi="Times New Roman" w:cs="Times New Roman"/>
                <w:sz w:val="20"/>
                <w:szCs w:val="20"/>
              </w:rPr>
              <w:t>Diacylglycerol kinase (ATP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05398E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448" w:type="dxa"/>
          </w:tcPr>
          <w:p w:rsidR="0005398E" w:rsidRPr="00520493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520493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0493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1878</w:t>
            </w:r>
          </w:p>
        </w:tc>
        <w:tc>
          <w:tcPr>
            <w:tcW w:w="1241" w:type="dxa"/>
          </w:tcPr>
          <w:p w:rsidR="0005398E" w:rsidRPr="00520493" w:rsidRDefault="0005398E" w:rsidP="0052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493">
              <w:rPr>
                <w:rFonts w:ascii="Times New Roman" w:hAnsi="Times New Roman" w:cs="Times New Roman"/>
                <w:sz w:val="20"/>
                <w:szCs w:val="20"/>
              </w:rPr>
              <w:t>gene_2489</w:t>
            </w:r>
          </w:p>
        </w:tc>
        <w:tc>
          <w:tcPr>
            <w:tcW w:w="2970" w:type="dxa"/>
          </w:tcPr>
          <w:p w:rsidR="0005398E" w:rsidRPr="00520493" w:rsidRDefault="0005398E" w:rsidP="005204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0493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 PIIN_024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20493">
              <w:rPr>
                <w:rFonts w:ascii="Times New Roman" w:eastAsia="Times New Roman" w:hAnsi="Times New Roman" w:cs="Times New Roman"/>
                <w:sz w:val="20"/>
                <w:szCs w:val="20"/>
              </w:rPr>
              <w:t>Diacylglycerol kinase (ATP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05398E" w:rsidRDefault="0005398E" w:rsidP="005204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448" w:type="dxa"/>
          </w:tcPr>
          <w:p w:rsidR="0005398E" w:rsidRPr="00520493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398E" w:rsidRPr="003111CB" w:rsidTr="00341832">
        <w:tc>
          <w:tcPr>
            <w:tcW w:w="9576" w:type="dxa"/>
            <w:gridSpan w:val="5"/>
          </w:tcPr>
          <w:p w:rsidR="0005398E" w:rsidRDefault="0005398E" w:rsidP="0034183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Gs related to Cytochrome P450</w:t>
            </w:r>
          </w:p>
          <w:p w:rsidR="0005398E" w:rsidRPr="003111CB" w:rsidRDefault="0005398E" w:rsidP="003418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1721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10490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cytochrome P450-Trametes versicolor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P450 CYP3/CYP5/CYP6/CYP9 subfamilies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1800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436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n-alkane-inducible </w:t>
            </w: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ytochrome P450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2.5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tochrome P450 </w:t>
            </w: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YP4/CYP19/CYP26 subfamilies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nigene_11801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436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n-alkane-inducible cytochrome P450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P450 CYP4/CYP19/CYP26 subfamilies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2293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10583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cycloheximide-inducible protein CIP70 (cytochrome P450 family)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P450 CYP4/CYP19/CYP26 subfamilies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2276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547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5418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4.5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P450 CYP2 subfamily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01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5469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O-methylsterigmatocystin oxidoreductase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P450 CYP2 subfamily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081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547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5418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P450 CYP2 subfamily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207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9502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Cytochrome P450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P450 CYP4/CYP19/CYP26 subfamilies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443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436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n-alkane-inducible cytochrome P450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P450 CYP4/CYP19/CYP26 subfamilies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444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436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n-alkane-inducible cytochrome P450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P450 CYP4/CYP19/CYP26 subfamilies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445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436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n-alkane-inducible cytochrome P450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P450 CYP4/CYP19/CYP26 subfamilies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446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436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n-alkane-inducible cytochrome P450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P450 CYP4/CYP19/CYP26 subfamilies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447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436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n-alkane-inducible cytochrome P450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P450 CYP4/CYP19/CYP26 subfamilies</w:t>
            </w:r>
          </w:p>
        </w:tc>
      </w:tr>
      <w:tr w:rsidR="0005398E" w:rsidRPr="003111CB" w:rsidTr="00341832">
        <w:tc>
          <w:tcPr>
            <w:tcW w:w="9576" w:type="dxa"/>
            <w:gridSpan w:val="5"/>
          </w:tcPr>
          <w:p w:rsidR="0005398E" w:rsidRDefault="0005398E" w:rsidP="0034183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Gs involved</w:t>
            </w:r>
            <w:r w:rsidRPr="003111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in Chromatin structure and dynamics</w:t>
            </w:r>
          </w:p>
          <w:p w:rsidR="0005398E" w:rsidRPr="003111CB" w:rsidRDefault="0005398E" w:rsidP="003418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6305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2526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2481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448" w:type="dxa"/>
          </w:tcPr>
          <w:p w:rsidR="0005398E" w:rsidRPr="00076514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514">
              <w:rPr>
                <w:rFonts w:ascii="Times New Roman" w:eastAsia="Times New Roman" w:hAnsi="Times New Roman" w:cs="Times New Roman"/>
                <w:sz w:val="20"/>
                <w:szCs w:val="20"/>
              </w:rPr>
              <w:t>Histone H3 (Lys9) methyltransferase SUV39H1/Clr4, required for transcriptional silencing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6308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2526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2481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2448" w:type="dxa"/>
          </w:tcPr>
          <w:p w:rsidR="0005398E" w:rsidRPr="00076514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514">
              <w:rPr>
                <w:rFonts w:ascii="Times New Roman" w:eastAsia="Times New Roman" w:hAnsi="Times New Roman" w:cs="Times New Roman"/>
                <w:sz w:val="20"/>
                <w:szCs w:val="20"/>
              </w:rPr>
              <w:t>Histone H3 (Lys9) methyltransferase SUV39H1/Clr4, required for transcriptional silencing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6310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2526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2481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2448" w:type="dxa"/>
          </w:tcPr>
          <w:p w:rsidR="0005398E" w:rsidRPr="00076514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514">
              <w:rPr>
                <w:rFonts w:ascii="Times New Roman" w:eastAsia="Times New Roman" w:hAnsi="Times New Roman" w:cs="Times New Roman"/>
                <w:sz w:val="20"/>
                <w:szCs w:val="20"/>
              </w:rPr>
              <w:t>Histone H3 (Lys9) methyltransferase SUV39H1/Clr4, required for transcriptional silencing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4250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2526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 Related to dihydroorotate dehydrogenase a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448" w:type="dxa"/>
          </w:tcPr>
          <w:p w:rsidR="0005398E" w:rsidRPr="00076514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514">
              <w:rPr>
                <w:rFonts w:ascii="Times New Roman" w:eastAsia="Times New Roman" w:hAnsi="Times New Roman" w:cs="Times New Roman"/>
                <w:sz w:val="20"/>
                <w:szCs w:val="20"/>
              </w:rPr>
              <w:t>Histone H3 (Lys9) methyltransferase SUV39H1/Clr4, required for transcriptional silencing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8239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1663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11732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2448" w:type="dxa"/>
          </w:tcPr>
          <w:p w:rsidR="0005398E" w:rsidRPr="00076514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514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histone tail methylase containing SET domain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8320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7378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7324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2448" w:type="dxa"/>
          </w:tcPr>
          <w:p w:rsidR="0005398E" w:rsidRPr="00076514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514">
              <w:rPr>
                <w:rFonts w:ascii="Times New Roman" w:eastAsia="Times New Roman" w:hAnsi="Times New Roman" w:cs="Times New Roman"/>
                <w:sz w:val="20"/>
                <w:szCs w:val="20"/>
              </w:rPr>
              <w:t>SWI-SNF chromatin-</w:t>
            </w:r>
            <w:r w:rsidRPr="0007651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modeling complex protein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nigene_13221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7552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meiotic recombination protein rec8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2448" w:type="dxa"/>
          </w:tcPr>
          <w:p w:rsidR="0005398E" w:rsidRPr="00076514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514">
              <w:rPr>
                <w:rFonts w:ascii="Times New Roman" w:eastAsia="Times New Roman" w:hAnsi="Times New Roman" w:cs="Times New Roman"/>
                <w:sz w:val="20"/>
                <w:szCs w:val="20"/>
              </w:rPr>
              <w:t>Sister chromatid cohesion complex Cohesin, subunit RAD21/SCC1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299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6967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GLE2-required for nuclear pore complex structure and function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2448" w:type="dxa"/>
          </w:tcPr>
          <w:p w:rsidR="0005398E" w:rsidRPr="00076514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514">
              <w:rPr>
                <w:rFonts w:ascii="Times New Roman" w:eastAsia="Times New Roman" w:hAnsi="Times New Roman" w:cs="Times New Roman"/>
                <w:sz w:val="20"/>
                <w:szCs w:val="20"/>
              </w:rPr>
              <w:t>Mitotic spindle checkpoint protein BUB3, WD repeat superfamily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66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7963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DICTED: translationally-controlled tumor protein isoform X1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5.8</w:t>
            </w:r>
          </w:p>
        </w:tc>
        <w:tc>
          <w:tcPr>
            <w:tcW w:w="2448" w:type="dxa"/>
          </w:tcPr>
          <w:p w:rsidR="0005398E" w:rsidRPr="00076514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514">
              <w:rPr>
                <w:rFonts w:ascii="Times New Roman" w:eastAsia="Times New Roman" w:hAnsi="Times New Roman" w:cs="Times New Roman"/>
                <w:sz w:val="20"/>
                <w:szCs w:val="20"/>
              </w:rPr>
              <w:t>Microtubule-binding protein (translationally controlled tumor protein)</w:t>
            </w:r>
          </w:p>
        </w:tc>
      </w:tr>
      <w:tr w:rsidR="0005398E" w:rsidRPr="003111CB" w:rsidTr="00341832">
        <w:tc>
          <w:tcPr>
            <w:tcW w:w="9576" w:type="dxa"/>
            <w:gridSpan w:val="5"/>
          </w:tcPr>
          <w:p w:rsidR="0005398E" w:rsidRDefault="0005398E" w:rsidP="0034183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B2E8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Gs related to Proteas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  <w:p w:rsidR="0005398E" w:rsidRPr="00BB2E81" w:rsidRDefault="0005398E" w:rsidP="003418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1216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761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metalloprotease MEP1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3173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6402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6346, partial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Aspartyl protease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389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6360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deuterolysin M35 metalloprotease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3.4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5265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6360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deuterolysin M35 metalloprotease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5266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6360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deuterolysin M35 metalloprotease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5267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6360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deuterolysin M35 metalloprotease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9129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213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2088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Serine proteinase inhibitor (KU family) with thrombospondin repeats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4629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9112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extracellular elastinolytic metalloproteinase precursor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3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6266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429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extracellular elastinolytic metalloproteinase precursor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beta-1,6-N-acetylglucosaminyltransferase, contains WSC domain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7302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gene_9112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extracellular elastinolytic metalloproteinase precursor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398E" w:rsidRPr="003111CB" w:rsidTr="00341832">
        <w:tc>
          <w:tcPr>
            <w:tcW w:w="9576" w:type="dxa"/>
            <w:gridSpan w:val="5"/>
          </w:tcPr>
          <w:p w:rsidR="0005398E" w:rsidRDefault="0005398E" w:rsidP="0034183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B2E8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Gs related to WD40 repeat protein</w:t>
            </w:r>
          </w:p>
          <w:p w:rsidR="0005398E" w:rsidRPr="00BB2E81" w:rsidRDefault="0005398E" w:rsidP="003418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2344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5700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5645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Uncharacterized conserved protein, contains WD40 repeats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3510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540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 Related to WD40-repeat protein (Notchless protein)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FOG: WD40 repeat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3516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1051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 Uncharacterized protein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U4/U6 small nuclear ribonucleoprotein Prp4 (contains WD40 repeats)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3517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2964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 Related to WD40-repeat protein (Notchless protein)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WD40 repeat-containing protein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3722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540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 Related to WD40-repeat protein (Notchless protein)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FOG: WD40 repeat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448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752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WD40-repeat protein (notchless protein)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4.8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Notchless-like WD40 repeat-containing protein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449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752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WD40-repeat protein (notchless protein)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4.6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Notchless-like WD40 repeat-containing protein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4647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752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WD40-repeat protein </w:t>
            </w: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(notchless protein)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3.8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chless-like WD40 </w:t>
            </w: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peat-containing protein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nigene_14652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4362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4311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Notchless-like WD40 repeat-containing protein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4681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752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WD40-repeat protein (notchless protein)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4.5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Notchless-like WD40 repeat-containing protein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14736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7521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WD40-repeat protein (notchless protein)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4.4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Notchless-like WD40 repeat-containing protein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822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3608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RRP9-protein associated with the U3 small nucleolar RNA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U3 snoRNP-associated protein (contains WD40 repeats)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3824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3608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RRP9-protein associated with the U3 small nucleolar RNA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U3 snoRNP-associated protein (contains WD40 repeats)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466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8493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8437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Notchless-like WD40 repeat-containing protein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467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8493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8437              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Notchless-like WD40 repeat-containing protein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4688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10326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10254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WD40-repeat-containing subunit of the 18S rRNA processing complex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5620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670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WD40-repeat protein (notchless protein)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Notchless-like WD40 repeat-containing protein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5620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670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WD40-repeat protein (notchless protein)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Notchless-like WD40 repeat-containing protein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5779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9957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09893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Notchless-like WD40 repeat-containing protein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5945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9918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WD40-repeat protein (notchless protein)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Notchless-like WD40 repeat-containing protein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5946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9918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WD40-repeat protein (notchless protein)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Notchless-like WD40 repeat-containing protein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6757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4909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to WD40-repeat protein (notchless protein)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-4.0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Notchless-like WD40 repeat-containing protein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9688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11638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PIIN_11541, partial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WD40 repeat-containing protein</w:t>
            </w:r>
          </w:p>
        </w:tc>
      </w:tr>
      <w:tr w:rsidR="0005398E" w:rsidRPr="003111CB" w:rsidTr="00341832">
        <w:tc>
          <w:tcPr>
            <w:tcW w:w="1747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unigene_9703</w:t>
            </w:r>
          </w:p>
        </w:tc>
        <w:tc>
          <w:tcPr>
            <w:tcW w:w="1241" w:type="dxa"/>
          </w:tcPr>
          <w:p w:rsidR="0005398E" w:rsidRPr="003111CB" w:rsidRDefault="0005398E" w:rsidP="00341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hAnsi="Times New Roman" w:cs="Times New Roman"/>
                <w:sz w:val="20"/>
                <w:szCs w:val="20"/>
              </w:rPr>
              <w:t>gene_8355</w:t>
            </w:r>
          </w:p>
        </w:tc>
        <w:tc>
          <w:tcPr>
            <w:tcW w:w="29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D40 repeat </w:t>
            </w:r>
          </w:p>
        </w:tc>
        <w:tc>
          <w:tcPr>
            <w:tcW w:w="1170" w:type="dxa"/>
          </w:tcPr>
          <w:p w:rsidR="0005398E" w:rsidRPr="003111CB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1CB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2448" w:type="dxa"/>
          </w:tcPr>
          <w:p w:rsidR="0005398E" w:rsidRPr="00E42841" w:rsidRDefault="0005398E" w:rsidP="00341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841">
              <w:rPr>
                <w:rFonts w:ascii="Times New Roman" w:eastAsia="Times New Roman" w:hAnsi="Times New Roman" w:cs="Times New Roman"/>
                <w:sz w:val="20"/>
                <w:szCs w:val="20"/>
              </w:rPr>
              <w:t>Notchless-like WD40 repeat-containing protein</w:t>
            </w:r>
          </w:p>
        </w:tc>
      </w:tr>
    </w:tbl>
    <w:p w:rsidR="00023CCB" w:rsidRDefault="00023CCB" w:rsidP="00023CCB">
      <w:pPr>
        <w:rPr>
          <w:sz w:val="28"/>
          <w:szCs w:val="28"/>
        </w:rPr>
      </w:pPr>
    </w:p>
    <w:p w:rsidR="00D452C5" w:rsidRPr="006724EA" w:rsidRDefault="00EB09F9">
      <w:pPr>
        <w:rPr>
          <w:rStyle w:val="fontstyle01"/>
          <w:rFonts w:eastAsia="Times New Roman"/>
          <w:b w:val="0"/>
          <w:bCs w:val="0"/>
          <w:color w:val="auto"/>
        </w:rPr>
      </w:pPr>
      <w:r w:rsidRPr="006724EA">
        <w:rPr>
          <w:rStyle w:val="fontstyle01"/>
        </w:rPr>
        <w:t>Table</w:t>
      </w:r>
      <w:r w:rsidR="001A32B1">
        <w:rPr>
          <w:rStyle w:val="fontstyle01"/>
        </w:rPr>
        <w:t xml:space="preserve"> S6</w:t>
      </w:r>
      <w:r w:rsidRPr="006724EA">
        <w:rPr>
          <w:rStyle w:val="fontstyle01"/>
        </w:rPr>
        <w:t>.</w:t>
      </w:r>
      <w:r w:rsidRPr="006724EA">
        <w:rPr>
          <w:rStyle w:val="fontstyle01"/>
          <w:b w:val="0"/>
        </w:rPr>
        <w:t xml:space="preserve"> </w:t>
      </w:r>
      <w:r w:rsidRPr="006724E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Unigenes used for validation of gene expression profile </w:t>
      </w:r>
      <w:r w:rsidR="006724EA" w:rsidRPr="006724E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y RT-</w:t>
      </w:r>
      <w:r w:rsidR="00C164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</w:t>
      </w:r>
      <w:r w:rsidR="006724EA" w:rsidRPr="006724E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CR analysis</w:t>
      </w:r>
      <w:r w:rsidR="006724EA" w:rsidRPr="006724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724E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in </w:t>
      </w:r>
      <w:r w:rsidRPr="006724EA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P. indica </w:t>
      </w:r>
      <w:r w:rsidRPr="006724EA">
        <w:rPr>
          <w:rFonts w:ascii="Times New Roman" w:hAnsi="Times New Roman" w:cs="Times New Roman"/>
          <w:b/>
          <w:bCs/>
          <w:color w:val="000000"/>
          <w:sz w:val="24"/>
          <w:szCs w:val="24"/>
        </w:rPr>
        <w:t>transcriptome</w:t>
      </w:r>
      <w:r w:rsidRPr="00EB09F9">
        <w:rPr>
          <w:rFonts w:ascii="Times New Roman" w:hAnsi="Times New Roman" w:cs="Times New Roman"/>
          <w:b/>
          <w:bCs/>
          <w:color w:val="000000"/>
          <w:sz w:val="24"/>
        </w:rPr>
        <w:t xml:space="preserve"> data</w:t>
      </w:r>
      <w:r w:rsidR="006724EA">
        <w:rPr>
          <w:rFonts w:ascii="Times New Roman" w:hAnsi="Times New Roman" w:cs="Times New Roman"/>
          <w:b/>
          <w:bCs/>
          <w:color w:val="000000"/>
          <w:sz w:val="24"/>
        </w:rPr>
        <w:t>.</w:t>
      </w:r>
    </w:p>
    <w:tbl>
      <w:tblPr>
        <w:tblW w:w="90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90"/>
        <w:gridCol w:w="1980"/>
        <w:gridCol w:w="1890"/>
        <w:gridCol w:w="1980"/>
        <w:gridCol w:w="1350"/>
      </w:tblGrid>
      <w:tr w:rsidR="00EB09F9" w:rsidRPr="00EB09F9" w:rsidTr="006724EA">
        <w:trPr>
          <w:trHeight w:val="300"/>
        </w:trPr>
        <w:tc>
          <w:tcPr>
            <w:tcW w:w="1890" w:type="dxa"/>
          </w:tcPr>
          <w:p w:rsidR="00EB09F9" w:rsidRPr="006724EA" w:rsidRDefault="00EB09F9" w:rsidP="00EB09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24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nigene I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6724EA" w:rsidP="00672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EB09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g</w:t>
            </w:r>
            <w:r w:rsidRPr="006724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Q (2</w:t>
            </w:r>
            <w:r w:rsidRPr="006724EA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-</w:t>
            </w:r>
            <w:r w:rsidRPr="006724EA">
              <w:rPr>
                <w:rFonts w:ascii="Cambria Math" w:hAnsi="Cambria Math" w:cs="Times New Roman"/>
                <w:b/>
                <w:color w:val="000000"/>
                <w:vertAlign w:val="superscript"/>
              </w:rPr>
              <w:t>⊿⊿</w:t>
            </w:r>
            <w:r w:rsidRPr="006724EA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 xml:space="preserve"> Ct</w:t>
            </w:r>
            <w:r w:rsidRPr="006724EA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B09F9" w:rsidRPr="00EB09F9" w:rsidRDefault="006724EA" w:rsidP="00EB09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="00EB09F9" w:rsidRPr="00EB09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6724EA" w:rsidP="00EB09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="00EB09F9" w:rsidRPr="00EB09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g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fold chang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24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NA</w:t>
            </w:r>
            <w:r w:rsidR="006724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6724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q</w:t>
            </w:r>
          </w:p>
        </w:tc>
      </w:tr>
      <w:tr w:rsidR="00EB09F9" w:rsidRPr="00EB09F9" w:rsidTr="006724EA">
        <w:trPr>
          <w:trHeight w:val="315"/>
        </w:trPr>
        <w:tc>
          <w:tcPr>
            <w:tcW w:w="1890" w:type="dxa"/>
            <w:vAlign w:val="bottom"/>
          </w:tcPr>
          <w:p w:rsidR="00EB09F9" w:rsidRPr="00EB09F9" w:rsidRDefault="00EB09F9" w:rsidP="003115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gene_10060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738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B09F9" w:rsidRPr="00EB09F9" w:rsidRDefault="006724EA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09F9"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65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20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EB09F9" w:rsidRPr="00EB09F9" w:rsidTr="006724EA">
        <w:trPr>
          <w:trHeight w:val="315"/>
        </w:trPr>
        <w:tc>
          <w:tcPr>
            <w:tcW w:w="1890" w:type="dxa"/>
            <w:vAlign w:val="bottom"/>
          </w:tcPr>
          <w:p w:rsidR="00EB09F9" w:rsidRPr="00EB09F9" w:rsidRDefault="00EB09F9" w:rsidP="003115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gene_10360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05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B09F9" w:rsidRPr="00EB09F9" w:rsidRDefault="006724EA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09F9"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74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79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EB09F9" w:rsidRPr="00EB09F9" w:rsidTr="006724EA">
        <w:trPr>
          <w:trHeight w:val="315"/>
        </w:trPr>
        <w:tc>
          <w:tcPr>
            <w:tcW w:w="1890" w:type="dxa"/>
            <w:vAlign w:val="bottom"/>
          </w:tcPr>
          <w:p w:rsidR="00EB09F9" w:rsidRPr="00EB09F9" w:rsidRDefault="00EB09F9" w:rsidP="003115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gene_10463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32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B09F9" w:rsidRPr="00EB09F9" w:rsidRDefault="006724EA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09F9"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78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6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</w:tr>
      <w:tr w:rsidR="00EB09F9" w:rsidRPr="00EB09F9" w:rsidTr="006724EA">
        <w:trPr>
          <w:trHeight w:val="315"/>
        </w:trPr>
        <w:tc>
          <w:tcPr>
            <w:tcW w:w="1890" w:type="dxa"/>
            <w:vAlign w:val="bottom"/>
          </w:tcPr>
          <w:p w:rsidR="00EB09F9" w:rsidRPr="00EB09F9" w:rsidRDefault="00EB09F9" w:rsidP="003115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gene_10867 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436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B09F9" w:rsidRPr="00EB09F9" w:rsidRDefault="006724EA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09F9"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74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B09F9" w:rsidRPr="00EB09F9" w:rsidTr="006724EA">
        <w:trPr>
          <w:trHeight w:val="315"/>
        </w:trPr>
        <w:tc>
          <w:tcPr>
            <w:tcW w:w="1890" w:type="dxa"/>
            <w:vAlign w:val="bottom"/>
          </w:tcPr>
          <w:p w:rsidR="00EB09F9" w:rsidRPr="00EB09F9" w:rsidRDefault="00EB09F9" w:rsidP="003115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gene_10899 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013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B09F9" w:rsidRPr="00EB09F9" w:rsidRDefault="006724EA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09F9"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6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56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EB09F9" w:rsidRPr="00EB09F9" w:rsidTr="006724EA">
        <w:trPr>
          <w:trHeight w:val="315"/>
        </w:trPr>
        <w:tc>
          <w:tcPr>
            <w:tcW w:w="1890" w:type="dxa"/>
            <w:vAlign w:val="bottom"/>
          </w:tcPr>
          <w:p w:rsidR="00EB09F9" w:rsidRPr="00EB09F9" w:rsidRDefault="00EB09F9" w:rsidP="003115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unigene_1117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23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B09F9" w:rsidRPr="00EB09F9" w:rsidRDefault="006724EA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09F9"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40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4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</w:tr>
      <w:tr w:rsidR="00EB09F9" w:rsidRPr="00EB09F9" w:rsidTr="006724EA">
        <w:trPr>
          <w:trHeight w:val="315"/>
        </w:trPr>
        <w:tc>
          <w:tcPr>
            <w:tcW w:w="1890" w:type="dxa"/>
            <w:vAlign w:val="bottom"/>
          </w:tcPr>
          <w:p w:rsidR="00EB09F9" w:rsidRPr="00EB09F9" w:rsidRDefault="00EB09F9" w:rsidP="003115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gene_9741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2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B09F9" w:rsidRPr="00EB09F9" w:rsidRDefault="006724EA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09F9"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5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0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</w:tr>
      <w:tr w:rsidR="00EB09F9" w:rsidRPr="00EB09F9" w:rsidTr="006724EA">
        <w:trPr>
          <w:trHeight w:val="315"/>
        </w:trPr>
        <w:tc>
          <w:tcPr>
            <w:tcW w:w="1890" w:type="dxa"/>
            <w:vAlign w:val="bottom"/>
          </w:tcPr>
          <w:p w:rsidR="00EB09F9" w:rsidRPr="00EB09F9" w:rsidRDefault="00EB09F9" w:rsidP="003115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gene_8403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816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B09F9" w:rsidRPr="00EB09F9" w:rsidRDefault="006724EA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09F9"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77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37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EB09F9" w:rsidRPr="00EB09F9" w:rsidTr="006724EA">
        <w:trPr>
          <w:trHeight w:val="315"/>
        </w:trPr>
        <w:tc>
          <w:tcPr>
            <w:tcW w:w="1890" w:type="dxa"/>
            <w:vAlign w:val="bottom"/>
          </w:tcPr>
          <w:p w:rsidR="00EB09F9" w:rsidRPr="00EB09F9" w:rsidRDefault="00EB09F9" w:rsidP="003115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gene_6533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12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B09F9" w:rsidRPr="00EB09F9" w:rsidRDefault="006724EA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09F9"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19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4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</w:tr>
      <w:tr w:rsidR="00EB09F9" w:rsidRPr="00EB09F9" w:rsidTr="006724EA">
        <w:trPr>
          <w:trHeight w:val="315"/>
        </w:trPr>
        <w:tc>
          <w:tcPr>
            <w:tcW w:w="1890" w:type="dxa"/>
            <w:vAlign w:val="bottom"/>
          </w:tcPr>
          <w:p w:rsidR="00EB09F9" w:rsidRPr="00EB09F9" w:rsidRDefault="00EB09F9" w:rsidP="003115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gene_11359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0488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B09F9" w:rsidRPr="00EB09F9" w:rsidRDefault="006724EA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09F9"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717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66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EB09F9" w:rsidRPr="00EB09F9" w:rsidTr="006724EA">
        <w:trPr>
          <w:trHeight w:val="315"/>
        </w:trPr>
        <w:tc>
          <w:tcPr>
            <w:tcW w:w="1890" w:type="dxa"/>
            <w:vAlign w:val="bottom"/>
          </w:tcPr>
          <w:p w:rsidR="00EB09F9" w:rsidRPr="00EB09F9" w:rsidRDefault="00EB09F9" w:rsidP="003115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gene_12332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060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B09F9" w:rsidRPr="00EB09F9" w:rsidRDefault="006724EA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09F9"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95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EB09F9" w:rsidRPr="00EB09F9" w:rsidTr="006724EA">
        <w:trPr>
          <w:trHeight w:val="315"/>
        </w:trPr>
        <w:tc>
          <w:tcPr>
            <w:tcW w:w="1890" w:type="dxa"/>
            <w:vAlign w:val="bottom"/>
          </w:tcPr>
          <w:p w:rsidR="00EB09F9" w:rsidRPr="00EB09F9" w:rsidRDefault="00EB09F9" w:rsidP="003115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gene_12422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13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B09F9" w:rsidRPr="00EB09F9" w:rsidRDefault="006724EA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09F9"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15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0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</w:tr>
      <w:tr w:rsidR="00EB09F9" w:rsidRPr="00EB09F9" w:rsidTr="006724EA">
        <w:trPr>
          <w:trHeight w:val="315"/>
        </w:trPr>
        <w:tc>
          <w:tcPr>
            <w:tcW w:w="1890" w:type="dxa"/>
            <w:vAlign w:val="bottom"/>
          </w:tcPr>
          <w:p w:rsidR="00EB09F9" w:rsidRPr="00EB09F9" w:rsidRDefault="00EB09F9" w:rsidP="003115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gene_13081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841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B09F9" w:rsidRPr="00EB09F9" w:rsidRDefault="006724EA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09F9"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26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329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B09F9" w:rsidRPr="00EB09F9" w:rsidRDefault="00EB09F9" w:rsidP="00EB09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724EA" w:rsidRPr="00EB09F9" w:rsidTr="006724EA">
        <w:trPr>
          <w:trHeight w:val="315"/>
        </w:trPr>
        <w:tc>
          <w:tcPr>
            <w:tcW w:w="9090" w:type="dxa"/>
            <w:gridSpan w:val="5"/>
            <w:vAlign w:val="bottom"/>
          </w:tcPr>
          <w:p w:rsidR="006724EA" w:rsidRPr="00EB09F9" w:rsidRDefault="006724EA" w:rsidP="006724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Note: R</w:t>
            </w:r>
            <w:r w:rsidRPr="006724EA">
              <w:rPr>
                <w:rFonts w:ascii="Times New Roman" w:hAnsi="Times New Roman" w:cs="Times New Roman"/>
                <w:color w:val="000000"/>
              </w:rPr>
              <w:t xml:space="preserve">elative gene expression level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6724EA">
              <w:rPr>
                <w:rFonts w:ascii="Times New Roman" w:hAnsi="Times New Roman" w:cs="Times New Roman"/>
                <w:color w:val="000000"/>
              </w:rPr>
              <w:t>2</w:t>
            </w:r>
            <w:r w:rsidRPr="006724EA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6724EA">
              <w:rPr>
                <w:rFonts w:ascii="Cambria Math" w:hAnsi="Cambria Math" w:cs="Cambria Math"/>
                <w:color w:val="000000"/>
                <w:vertAlign w:val="superscript"/>
              </w:rPr>
              <w:t>⊿⊿</w:t>
            </w:r>
            <w:r w:rsidRPr="006724EA">
              <w:rPr>
                <w:rFonts w:ascii="ËÎÌå" w:hAnsi="ËÎÌå"/>
                <w:color w:val="000000"/>
                <w:vertAlign w:val="superscript"/>
              </w:rPr>
              <w:t xml:space="preserve"> </w:t>
            </w:r>
            <w:r w:rsidRPr="006724EA">
              <w:rPr>
                <w:rFonts w:ascii="Times New Roman" w:hAnsi="Times New Roman" w:cs="Times New Roman"/>
                <w:color w:val="000000"/>
                <w:vertAlign w:val="superscript"/>
              </w:rPr>
              <w:t>Ct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6724EA">
              <w:rPr>
                <w:rFonts w:ascii="Times New Roman" w:hAnsi="Times New Roman" w:cs="Times New Roman"/>
                <w:color w:val="000000"/>
              </w:rPr>
              <w:t xml:space="preserve"> with </w:t>
            </w:r>
            <w:r w:rsidRPr="00D4725B">
              <w:rPr>
                <w:rFonts w:ascii="Times New Roman" w:hAnsi="Times New Roman" w:cs="Times New Roman"/>
                <w:i/>
                <w:color w:val="000000"/>
              </w:rPr>
              <w:t>PiTEF</w:t>
            </w:r>
            <w:r w:rsidRPr="006724EA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used</w:t>
            </w:r>
            <w:r w:rsidRPr="006724EA">
              <w:rPr>
                <w:rFonts w:ascii="Times New Roman" w:hAnsi="Times New Roman" w:cs="Times New Roman"/>
                <w:color w:val="000000"/>
              </w:rPr>
              <w:t xml:space="preserve"> as the reference gene </w:t>
            </w:r>
            <w:r>
              <w:rPr>
                <w:rFonts w:ascii="Times New Roman" w:hAnsi="Times New Roman" w:cs="Times New Roman"/>
                <w:color w:val="000000"/>
              </w:rPr>
              <w:t>in</w:t>
            </w:r>
            <w:r w:rsidRPr="006724EA">
              <w:rPr>
                <w:rFonts w:ascii="Times New Roman" w:hAnsi="Times New Roman" w:cs="Times New Roman"/>
                <w:color w:val="000000"/>
              </w:rPr>
              <w:t xml:space="preserve"> RT-</w:t>
            </w:r>
            <w:r w:rsidR="00C16431">
              <w:rPr>
                <w:rFonts w:ascii="Times New Roman" w:hAnsi="Times New Roman" w:cs="Times New Roman"/>
                <w:color w:val="000000"/>
              </w:rPr>
              <w:t>q</w:t>
            </w:r>
            <w:r w:rsidRPr="006724EA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CR analysis. Data are presented </w:t>
            </w:r>
            <w:r w:rsidRPr="006724EA">
              <w:rPr>
                <w:rFonts w:ascii="Times New Roman" w:hAnsi="Times New Roman" w:cs="Times New Roman"/>
                <w:color w:val="000000"/>
              </w:rPr>
              <w:t>as means ± standard deviation (SD) of</w:t>
            </w:r>
            <w:r>
              <w:rPr>
                <w:color w:val="000000"/>
              </w:rPr>
              <w:t xml:space="preserve"> </w:t>
            </w:r>
            <w:r w:rsidRPr="006724EA">
              <w:rPr>
                <w:rFonts w:ascii="Times New Roman" w:hAnsi="Times New Roman" w:cs="Times New Roman"/>
                <w:color w:val="000000"/>
              </w:rPr>
              <w:t>three replicates.</w:t>
            </w:r>
          </w:p>
        </w:tc>
      </w:tr>
    </w:tbl>
    <w:p w:rsidR="00EB09F9" w:rsidRDefault="00EB09F9">
      <w:pPr>
        <w:rPr>
          <w:rStyle w:val="fontstyle01"/>
          <w:b w:val="0"/>
        </w:rPr>
      </w:pPr>
    </w:p>
    <w:p w:rsidR="00FA7D7E" w:rsidRDefault="001A32B1">
      <w:pPr>
        <w:rPr>
          <w:rStyle w:val="fontstyle01"/>
        </w:rPr>
      </w:pPr>
      <w:r>
        <w:rPr>
          <w:rStyle w:val="fontstyle01"/>
        </w:rPr>
        <w:t>Table S7</w:t>
      </w:r>
      <w:r w:rsidR="00D62A03">
        <w:rPr>
          <w:rStyle w:val="fontstyle01"/>
        </w:rPr>
        <w:t>.</w:t>
      </w:r>
      <w:r w:rsidR="00D62A03" w:rsidRPr="00D62A03">
        <w:rPr>
          <w:rStyle w:val="fontstyle01"/>
        </w:rPr>
        <w:t xml:space="preserve"> Primers used in </w:t>
      </w:r>
      <w:r w:rsidR="00D62A03" w:rsidRPr="00D62A03">
        <w:rPr>
          <w:rFonts w:ascii="Times New Roman" w:hAnsi="Times New Roman" w:cs="Times New Roman"/>
          <w:b/>
          <w:color w:val="000000"/>
          <w:sz w:val="24"/>
          <w:szCs w:val="24"/>
        </w:rPr>
        <w:t>RT-</w:t>
      </w:r>
      <w:r w:rsidR="00C16431">
        <w:rPr>
          <w:rFonts w:ascii="Times New Roman" w:hAnsi="Times New Roman" w:cs="Times New Roman"/>
          <w:b/>
          <w:color w:val="000000"/>
          <w:sz w:val="24"/>
          <w:szCs w:val="24"/>
        </w:rPr>
        <w:t>q</w:t>
      </w:r>
      <w:r w:rsidR="00D62A03" w:rsidRPr="00D62A03">
        <w:rPr>
          <w:rFonts w:ascii="Times New Roman" w:hAnsi="Times New Roman" w:cs="Times New Roman"/>
          <w:b/>
          <w:color w:val="000000"/>
          <w:sz w:val="24"/>
          <w:szCs w:val="24"/>
        </w:rPr>
        <w:t>PCR analysis</w:t>
      </w:r>
      <w:r w:rsidR="00D62A03" w:rsidRPr="00D62A03">
        <w:rPr>
          <w:rFonts w:ascii="Times New Roman" w:hAnsi="Times New Roman" w:cs="Times New Roman"/>
          <w:sz w:val="24"/>
          <w:szCs w:val="24"/>
        </w:rPr>
        <w:t xml:space="preserve"> </w:t>
      </w:r>
      <w:r w:rsidR="00D62A03" w:rsidRPr="00D62A03">
        <w:rPr>
          <w:rStyle w:val="fontstyle01"/>
        </w:rPr>
        <w:t xml:space="preserve">for validation of gene expression profile in </w:t>
      </w:r>
      <w:r w:rsidR="00D62A03" w:rsidRPr="00D62A03">
        <w:rPr>
          <w:rStyle w:val="fontstyle21"/>
        </w:rPr>
        <w:t xml:space="preserve">P. indica </w:t>
      </w:r>
      <w:r w:rsidR="00D62A03" w:rsidRPr="00D62A03">
        <w:rPr>
          <w:rStyle w:val="fontstyle01"/>
        </w:rPr>
        <w:t>transcriptome data.</w:t>
      </w:r>
    </w:p>
    <w:tbl>
      <w:tblPr>
        <w:tblStyle w:val="TableGrid"/>
        <w:tblW w:w="0" w:type="auto"/>
        <w:tblInd w:w="108" w:type="dxa"/>
        <w:tblLook w:val="04A0"/>
      </w:tblPr>
      <w:tblGrid>
        <w:gridCol w:w="1450"/>
        <w:gridCol w:w="2786"/>
        <w:gridCol w:w="4045"/>
        <w:gridCol w:w="1187"/>
      </w:tblGrid>
      <w:tr w:rsidR="0090255E" w:rsidTr="00965E04">
        <w:tc>
          <w:tcPr>
            <w:tcW w:w="1440" w:type="dxa"/>
          </w:tcPr>
          <w:p w:rsidR="00127200" w:rsidRPr="00224622" w:rsidRDefault="00EB2DAF" w:rsidP="001272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Style w:val="fontstyle01"/>
                <w:sz w:val="20"/>
                <w:szCs w:val="20"/>
              </w:rPr>
              <w:t>Unig</w:t>
            </w:r>
            <w:r w:rsidR="00127200" w:rsidRPr="00224622">
              <w:rPr>
                <w:rStyle w:val="fontstyle01"/>
                <w:sz w:val="20"/>
                <w:szCs w:val="20"/>
              </w:rPr>
              <w:t>ene ID</w:t>
            </w:r>
          </w:p>
          <w:p w:rsidR="00127200" w:rsidRPr="00224622" w:rsidRDefault="00127200" w:rsidP="001272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90" w:type="dxa"/>
          </w:tcPr>
          <w:p w:rsidR="00127200" w:rsidRPr="00224622" w:rsidRDefault="00127200" w:rsidP="001272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4050" w:type="dxa"/>
          </w:tcPr>
          <w:p w:rsidR="00127200" w:rsidRPr="00224622" w:rsidRDefault="00127200" w:rsidP="001272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622">
              <w:rPr>
                <w:rStyle w:val="fontstyle01"/>
                <w:sz w:val="20"/>
                <w:szCs w:val="20"/>
              </w:rPr>
              <w:t>Primer sequences</w:t>
            </w:r>
          </w:p>
        </w:tc>
        <w:tc>
          <w:tcPr>
            <w:tcW w:w="1188" w:type="dxa"/>
          </w:tcPr>
          <w:p w:rsidR="00127200" w:rsidRPr="00224622" w:rsidRDefault="00127200" w:rsidP="001272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622">
              <w:rPr>
                <w:rStyle w:val="fontstyle01"/>
                <w:sz w:val="20"/>
                <w:szCs w:val="20"/>
              </w:rPr>
              <w:t>Amplified</w:t>
            </w:r>
            <w:r w:rsidRPr="00224622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224622">
              <w:rPr>
                <w:rStyle w:val="fontstyle01"/>
                <w:sz w:val="20"/>
                <w:szCs w:val="20"/>
              </w:rPr>
              <w:t>products</w:t>
            </w:r>
          </w:p>
        </w:tc>
      </w:tr>
      <w:tr w:rsidR="0090255E" w:rsidTr="00965E04">
        <w:trPr>
          <w:trHeight w:val="109"/>
        </w:trPr>
        <w:tc>
          <w:tcPr>
            <w:tcW w:w="1440" w:type="dxa"/>
            <w:vMerge w:val="restart"/>
          </w:tcPr>
          <w:p w:rsidR="00127200" w:rsidRPr="00224622" w:rsidRDefault="001B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unigene_10060</w:t>
            </w:r>
          </w:p>
        </w:tc>
        <w:tc>
          <w:tcPr>
            <w:tcW w:w="2790" w:type="dxa"/>
            <w:vMerge w:val="restart"/>
          </w:tcPr>
          <w:p w:rsidR="00127200" w:rsidRPr="00224622" w:rsidRDefault="0042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probable UDP-glucose 6-dehydrogenase</w:t>
            </w:r>
          </w:p>
        </w:tc>
        <w:tc>
          <w:tcPr>
            <w:tcW w:w="4050" w:type="dxa"/>
          </w:tcPr>
          <w:p w:rsidR="001B623F" w:rsidRPr="0090255E" w:rsidRDefault="00224622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="0090255E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AGAACCGCAATCCTCT</w:t>
            </w:r>
          </w:p>
          <w:p w:rsidR="00127200" w:rsidRPr="00224622" w:rsidRDefault="00127200" w:rsidP="009025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 w:val="restart"/>
          </w:tcPr>
          <w:p w:rsidR="00127200" w:rsidRPr="00224622" w:rsidRDefault="00AD1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  <w:r w:rsidR="00425BB1" w:rsidRPr="00224622"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</w:tr>
      <w:tr w:rsidR="0090255E" w:rsidTr="00965E04">
        <w:trPr>
          <w:trHeight w:val="109"/>
        </w:trPr>
        <w:tc>
          <w:tcPr>
            <w:tcW w:w="144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1B623F" w:rsidRPr="00224622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  <w:r w:rsidR="001B623F" w:rsidRPr="00224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TCGTTGCATCTCCCAGAAGT</w:t>
            </w:r>
          </w:p>
          <w:p w:rsidR="00127200" w:rsidRPr="00224622" w:rsidRDefault="00127200" w:rsidP="009025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5E" w:rsidTr="00965E04">
        <w:trPr>
          <w:trHeight w:val="109"/>
        </w:trPr>
        <w:tc>
          <w:tcPr>
            <w:tcW w:w="1440" w:type="dxa"/>
            <w:vMerge w:val="restart"/>
          </w:tcPr>
          <w:p w:rsidR="00127200" w:rsidRPr="00224622" w:rsidRDefault="001B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unigene_10360</w:t>
            </w:r>
          </w:p>
        </w:tc>
        <w:tc>
          <w:tcPr>
            <w:tcW w:w="2790" w:type="dxa"/>
            <w:vMerge w:val="restart"/>
          </w:tcPr>
          <w:p w:rsidR="00127200" w:rsidRPr="00224622" w:rsidRDefault="0042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glycoside hydrolase family 16 protein</w:t>
            </w:r>
          </w:p>
        </w:tc>
        <w:tc>
          <w:tcPr>
            <w:tcW w:w="4050" w:type="dxa"/>
          </w:tcPr>
          <w:p w:rsidR="001B623F" w:rsidRPr="0090255E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ATGGTGCTGGTGTTCA</w:t>
            </w:r>
          </w:p>
          <w:p w:rsidR="00127200" w:rsidRPr="00224622" w:rsidRDefault="00127200" w:rsidP="0090255E">
            <w:pPr>
              <w:pStyle w:val="HTMLPreformatted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vMerge w:val="restart"/>
          </w:tcPr>
          <w:p w:rsidR="00127200" w:rsidRPr="00224622" w:rsidRDefault="00AD1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  <w:r w:rsidR="00425BB1" w:rsidRPr="00224622"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</w:tr>
      <w:tr w:rsidR="0090255E" w:rsidTr="00965E04">
        <w:trPr>
          <w:trHeight w:val="109"/>
        </w:trPr>
        <w:tc>
          <w:tcPr>
            <w:tcW w:w="144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1B623F" w:rsidRPr="00224622" w:rsidRDefault="0090255E" w:rsidP="0090255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  <w:r w:rsidR="001B623F" w:rsidRPr="00224622">
              <w:rPr>
                <w:rFonts w:ascii="Times New Roman" w:hAnsi="Times New Roman" w:cs="Times New Roman"/>
                <w:color w:val="000000"/>
              </w:rPr>
              <w:t>: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B623F" w:rsidRPr="00224622">
              <w:rPr>
                <w:rFonts w:ascii="Times New Roman" w:hAnsi="Times New Roman" w:cs="Times New Roman"/>
                <w:color w:val="000000"/>
              </w:rPr>
              <w:t>GCTAACATGCGGAGAAGACG</w:t>
            </w:r>
          </w:p>
          <w:p w:rsidR="00127200" w:rsidRPr="00224622" w:rsidRDefault="00127200" w:rsidP="009025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5E" w:rsidTr="00965E04">
        <w:trPr>
          <w:trHeight w:val="109"/>
        </w:trPr>
        <w:tc>
          <w:tcPr>
            <w:tcW w:w="1440" w:type="dxa"/>
            <w:vMerge w:val="restart"/>
          </w:tcPr>
          <w:p w:rsidR="001B623F" w:rsidRPr="00224622" w:rsidRDefault="001B623F" w:rsidP="001B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 xml:space="preserve">unigene_10463 </w:t>
            </w:r>
          </w:p>
          <w:p w:rsidR="00127200" w:rsidRPr="00224622" w:rsidRDefault="00127200" w:rsidP="001B62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 w:val="restart"/>
          </w:tcPr>
          <w:p w:rsidR="00127200" w:rsidRPr="00224622" w:rsidRDefault="0042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probable 6-phosphofructokinase</w:t>
            </w:r>
          </w:p>
        </w:tc>
        <w:tc>
          <w:tcPr>
            <w:tcW w:w="4050" w:type="dxa"/>
          </w:tcPr>
          <w:p w:rsidR="001B623F" w:rsidRPr="0090255E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AATCGTCAAATCGGTC</w:t>
            </w:r>
          </w:p>
          <w:p w:rsidR="00127200" w:rsidRPr="00224622" w:rsidRDefault="00127200" w:rsidP="009025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 w:val="restart"/>
          </w:tcPr>
          <w:p w:rsidR="00127200" w:rsidRPr="00224622" w:rsidRDefault="0042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</w:tr>
      <w:tr w:rsidR="0090255E" w:rsidTr="00965E04">
        <w:trPr>
          <w:trHeight w:val="109"/>
        </w:trPr>
        <w:tc>
          <w:tcPr>
            <w:tcW w:w="144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127200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  <w:r w:rsidR="001B623F" w:rsidRPr="00224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CAAAGGATCCATCACTGCCG</w:t>
            </w:r>
          </w:p>
          <w:p w:rsidR="0090255E" w:rsidRPr="00224622" w:rsidRDefault="0090255E" w:rsidP="009025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5E" w:rsidTr="00965E04">
        <w:trPr>
          <w:trHeight w:val="109"/>
        </w:trPr>
        <w:tc>
          <w:tcPr>
            <w:tcW w:w="1440" w:type="dxa"/>
            <w:vMerge w:val="restart"/>
          </w:tcPr>
          <w:p w:rsidR="00127200" w:rsidRPr="00224622" w:rsidRDefault="001B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 xml:space="preserve">unigene_10867  </w:t>
            </w:r>
          </w:p>
        </w:tc>
        <w:tc>
          <w:tcPr>
            <w:tcW w:w="2790" w:type="dxa"/>
            <w:vMerge w:val="restart"/>
          </w:tcPr>
          <w:p w:rsidR="00127200" w:rsidRPr="00224622" w:rsidRDefault="004E35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related to beta-glucosidase</w:t>
            </w:r>
          </w:p>
        </w:tc>
        <w:tc>
          <w:tcPr>
            <w:tcW w:w="4050" w:type="dxa"/>
          </w:tcPr>
          <w:p w:rsidR="001B623F" w:rsidRPr="0090255E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GCCAAAGTTCCAAAGCT</w:t>
            </w:r>
          </w:p>
          <w:p w:rsidR="00127200" w:rsidRPr="00224622" w:rsidRDefault="00127200" w:rsidP="0090255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 w:val="restart"/>
          </w:tcPr>
          <w:p w:rsidR="00127200" w:rsidRPr="00224622" w:rsidRDefault="0042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</w:tr>
      <w:tr w:rsidR="0090255E" w:rsidTr="00965E04">
        <w:trPr>
          <w:trHeight w:val="109"/>
        </w:trPr>
        <w:tc>
          <w:tcPr>
            <w:tcW w:w="144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1B623F" w:rsidRPr="0090255E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TCACTCAGCGTATCGACTCC</w:t>
            </w:r>
          </w:p>
          <w:p w:rsidR="00127200" w:rsidRPr="00224622" w:rsidRDefault="00127200" w:rsidP="009025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5E" w:rsidTr="00965E04">
        <w:trPr>
          <w:trHeight w:val="109"/>
        </w:trPr>
        <w:tc>
          <w:tcPr>
            <w:tcW w:w="1440" w:type="dxa"/>
            <w:vMerge w:val="restart"/>
          </w:tcPr>
          <w:p w:rsidR="00127200" w:rsidRPr="00224622" w:rsidRDefault="001B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 xml:space="preserve">unigene_10899  </w:t>
            </w:r>
          </w:p>
        </w:tc>
        <w:tc>
          <w:tcPr>
            <w:tcW w:w="2790" w:type="dxa"/>
            <w:vMerge w:val="restart"/>
          </w:tcPr>
          <w:p w:rsidR="00127200" w:rsidRPr="00224622" w:rsidRDefault="004E35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related to alpha-isopropylmalate isomerase</w:t>
            </w:r>
          </w:p>
        </w:tc>
        <w:tc>
          <w:tcPr>
            <w:tcW w:w="4050" w:type="dxa"/>
          </w:tcPr>
          <w:p w:rsidR="001B623F" w:rsidRPr="0090255E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GAGCAAGGACGATGGT</w:t>
            </w:r>
          </w:p>
          <w:p w:rsidR="00127200" w:rsidRPr="00224622" w:rsidRDefault="00127200" w:rsidP="0090255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 w:val="restart"/>
          </w:tcPr>
          <w:p w:rsidR="00127200" w:rsidRPr="00224622" w:rsidRDefault="0042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</w:tr>
      <w:tr w:rsidR="0090255E" w:rsidTr="00965E04">
        <w:trPr>
          <w:trHeight w:val="109"/>
        </w:trPr>
        <w:tc>
          <w:tcPr>
            <w:tcW w:w="144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1B623F" w:rsidRPr="0090255E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CCGCCTTTCCAATAGCAGAC</w:t>
            </w:r>
          </w:p>
          <w:p w:rsidR="00127200" w:rsidRPr="00224622" w:rsidRDefault="00127200" w:rsidP="009025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5E" w:rsidTr="00965E04">
        <w:trPr>
          <w:trHeight w:val="109"/>
        </w:trPr>
        <w:tc>
          <w:tcPr>
            <w:tcW w:w="1440" w:type="dxa"/>
            <w:vMerge w:val="restart"/>
          </w:tcPr>
          <w:p w:rsidR="00127200" w:rsidRPr="00224622" w:rsidRDefault="001B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unigene_1117</w:t>
            </w:r>
          </w:p>
        </w:tc>
        <w:tc>
          <w:tcPr>
            <w:tcW w:w="2790" w:type="dxa"/>
            <w:vMerge w:val="restart"/>
          </w:tcPr>
          <w:p w:rsidR="00127200" w:rsidRPr="00224622" w:rsidRDefault="004E35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related to CYP-41 peptidyl-prolyl cis-trans isomerase (cyclophilin41)</w:t>
            </w:r>
          </w:p>
        </w:tc>
        <w:tc>
          <w:tcPr>
            <w:tcW w:w="4050" w:type="dxa"/>
          </w:tcPr>
          <w:p w:rsidR="001B623F" w:rsidRPr="0090255E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TCCCGCTGTAGTCTTGG</w:t>
            </w:r>
          </w:p>
          <w:p w:rsidR="00127200" w:rsidRPr="00224622" w:rsidRDefault="00127200" w:rsidP="0090255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 w:val="restart"/>
          </w:tcPr>
          <w:p w:rsidR="00127200" w:rsidRPr="00224622" w:rsidRDefault="0042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</w:tr>
      <w:tr w:rsidR="0090255E" w:rsidTr="00965E04">
        <w:trPr>
          <w:trHeight w:val="109"/>
        </w:trPr>
        <w:tc>
          <w:tcPr>
            <w:tcW w:w="144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1B623F" w:rsidRPr="0090255E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ACGACCGTTCCTACTCC</w:t>
            </w:r>
          </w:p>
          <w:p w:rsidR="00127200" w:rsidRPr="00224622" w:rsidRDefault="00127200" w:rsidP="009025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5E" w:rsidTr="00965E04">
        <w:trPr>
          <w:trHeight w:val="109"/>
        </w:trPr>
        <w:tc>
          <w:tcPr>
            <w:tcW w:w="1440" w:type="dxa"/>
            <w:vMerge w:val="restart"/>
          </w:tcPr>
          <w:p w:rsidR="00127200" w:rsidRPr="00224622" w:rsidRDefault="001B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unigene_9741</w:t>
            </w:r>
          </w:p>
        </w:tc>
        <w:tc>
          <w:tcPr>
            <w:tcW w:w="2790" w:type="dxa"/>
            <w:vMerge w:val="restart"/>
          </w:tcPr>
          <w:p w:rsidR="00127200" w:rsidRPr="00224622" w:rsidRDefault="004E35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probable endochitinase</w:t>
            </w:r>
          </w:p>
        </w:tc>
        <w:tc>
          <w:tcPr>
            <w:tcW w:w="4050" w:type="dxa"/>
          </w:tcPr>
          <w:p w:rsidR="001B623F" w:rsidRPr="0090255E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ACAGCGGGGATTCAAGT</w:t>
            </w:r>
          </w:p>
          <w:p w:rsidR="00127200" w:rsidRPr="00224622" w:rsidRDefault="00127200" w:rsidP="0090255E">
            <w:pPr>
              <w:pStyle w:val="HTMLPreformatted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vMerge w:val="restart"/>
          </w:tcPr>
          <w:p w:rsidR="00127200" w:rsidRPr="00224622" w:rsidRDefault="0042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</w:tr>
      <w:tr w:rsidR="0090255E" w:rsidTr="00965E04">
        <w:trPr>
          <w:trHeight w:val="109"/>
        </w:trPr>
        <w:tc>
          <w:tcPr>
            <w:tcW w:w="144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1B623F" w:rsidRPr="00224622" w:rsidRDefault="0090255E" w:rsidP="0090255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  <w:r w:rsidR="001B623F" w:rsidRPr="00224622">
              <w:rPr>
                <w:rFonts w:ascii="Times New Roman" w:hAnsi="Times New Roman" w:cs="Times New Roman"/>
                <w:color w:val="000000"/>
              </w:rPr>
              <w:t>: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B623F" w:rsidRPr="00224622">
              <w:rPr>
                <w:rFonts w:ascii="Times New Roman" w:hAnsi="Times New Roman" w:cs="Times New Roman"/>
                <w:color w:val="000000"/>
              </w:rPr>
              <w:t>GCCTTCATACACTCTTGGCG</w:t>
            </w:r>
          </w:p>
          <w:p w:rsidR="00127200" w:rsidRPr="00224622" w:rsidRDefault="00127200" w:rsidP="009025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5E" w:rsidTr="00965E04">
        <w:trPr>
          <w:trHeight w:val="109"/>
        </w:trPr>
        <w:tc>
          <w:tcPr>
            <w:tcW w:w="1440" w:type="dxa"/>
            <w:vMerge w:val="restart"/>
          </w:tcPr>
          <w:p w:rsidR="00127200" w:rsidRPr="00224622" w:rsidRDefault="001B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igene_8403</w:t>
            </w:r>
          </w:p>
        </w:tc>
        <w:tc>
          <w:tcPr>
            <w:tcW w:w="2790" w:type="dxa"/>
            <w:vMerge w:val="restart"/>
          </w:tcPr>
          <w:p w:rsidR="00127200" w:rsidRPr="00224622" w:rsidRDefault="002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probable GTPase Rho1</w:t>
            </w:r>
          </w:p>
        </w:tc>
        <w:tc>
          <w:tcPr>
            <w:tcW w:w="4050" w:type="dxa"/>
          </w:tcPr>
          <w:p w:rsidR="001B623F" w:rsidRPr="0090255E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AGCTCTTCGACTTCTTC</w:t>
            </w:r>
          </w:p>
          <w:p w:rsidR="00127200" w:rsidRPr="00224622" w:rsidRDefault="00127200" w:rsidP="0090255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 w:val="restart"/>
          </w:tcPr>
          <w:p w:rsidR="00127200" w:rsidRPr="00224622" w:rsidRDefault="0042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</w:tr>
      <w:tr w:rsidR="0090255E" w:rsidTr="00965E04">
        <w:trPr>
          <w:trHeight w:val="109"/>
        </w:trPr>
        <w:tc>
          <w:tcPr>
            <w:tcW w:w="144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1B623F" w:rsidRPr="0090255E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GCCCTTTGATACAGCA</w:t>
            </w:r>
          </w:p>
          <w:p w:rsidR="00127200" w:rsidRPr="00224622" w:rsidRDefault="00127200" w:rsidP="009025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5E" w:rsidTr="00965E04">
        <w:trPr>
          <w:trHeight w:val="109"/>
        </w:trPr>
        <w:tc>
          <w:tcPr>
            <w:tcW w:w="1440" w:type="dxa"/>
            <w:vMerge w:val="restart"/>
          </w:tcPr>
          <w:p w:rsidR="00127200" w:rsidRPr="00224622" w:rsidRDefault="001B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unigene_6533</w:t>
            </w:r>
          </w:p>
        </w:tc>
        <w:tc>
          <w:tcPr>
            <w:tcW w:w="2790" w:type="dxa"/>
            <w:vMerge w:val="restart"/>
          </w:tcPr>
          <w:p w:rsidR="00127200" w:rsidRPr="00224622" w:rsidRDefault="002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probable high-affinity glucose transporter</w:t>
            </w:r>
          </w:p>
        </w:tc>
        <w:tc>
          <w:tcPr>
            <w:tcW w:w="4050" w:type="dxa"/>
          </w:tcPr>
          <w:p w:rsidR="001B623F" w:rsidRPr="0090255E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CGTGATTACCCAGACAC</w:t>
            </w:r>
          </w:p>
          <w:p w:rsidR="00127200" w:rsidRPr="00224622" w:rsidRDefault="00127200" w:rsidP="009025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 w:val="restart"/>
          </w:tcPr>
          <w:p w:rsidR="00127200" w:rsidRPr="00224622" w:rsidRDefault="0042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</w:tr>
      <w:tr w:rsidR="0090255E" w:rsidTr="00965E04">
        <w:trPr>
          <w:trHeight w:val="109"/>
        </w:trPr>
        <w:tc>
          <w:tcPr>
            <w:tcW w:w="144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127200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  <w:r w:rsidR="001B623F" w:rsidRPr="00224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B623F" w:rsidRPr="00224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GATAAATGGGGCCGTC</w:t>
            </w:r>
          </w:p>
          <w:p w:rsidR="0090255E" w:rsidRPr="00224622" w:rsidRDefault="0090255E" w:rsidP="009025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5E" w:rsidTr="00965E04">
        <w:trPr>
          <w:trHeight w:val="109"/>
        </w:trPr>
        <w:tc>
          <w:tcPr>
            <w:tcW w:w="1440" w:type="dxa"/>
            <w:vMerge w:val="restart"/>
          </w:tcPr>
          <w:p w:rsidR="00127200" w:rsidRPr="00224622" w:rsidRDefault="001B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unigene_11359</w:t>
            </w:r>
          </w:p>
        </w:tc>
        <w:tc>
          <w:tcPr>
            <w:tcW w:w="2790" w:type="dxa"/>
            <w:vMerge w:val="restart"/>
          </w:tcPr>
          <w:p w:rsidR="00127200" w:rsidRPr="00224622" w:rsidRDefault="002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related to SLC1-1-acyl-sn-gylcerol-3-phosphate acyltransferase</w:t>
            </w:r>
          </w:p>
        </w:tc>
        <w:tc>
          <w:tcPr>
            <w:tcW w:w="4050" w:type="dxa"/>
          </w:tcPr>
          <w:p w:rsidR="001B623F" w:rsidRPr="0090255E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CCGTTCATCCTCTCAG</w:t>
            </w:r>
          </w:p>
          <w:p w:rsidR="00127200" w:rsidRPr="00224622" w:rsidRDefault="00127200" w:rsidP="0090255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 w:val="restart"/>
          </w:tcPr>
          <w:p w:rsidR="00127200" w:rsidRPr="00224622" w:rsidRDefault="0042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</w:tr>
      <w:tr w:rsidR="0090255E" w:rsidTr="00965E04">
        <w:trPr>
          <w:trHeight w:val="109"/>
        </w:trPr>
        <w:tc>
          <w:tcPr>
            <w:tcW w:w="144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1B623F" w:rsidRPr="0090255E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TGCTGAGTGTCCTTGT</w:t>
            </w:r>
          </w:p>
          <w:p w:rsidR="00127200" w:rsidRPr="00224622" w:rsidRDefault="00127200" w:rsidP="009025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5E" w:rsidTr="00965E04">
        <w:trPr>
          <w:trHeight w:val="109"/>
        </w:trPr>
        <w:tc>
          <w:tcPr>
            <w:tcW w:w="1440" w:type="dxa"/>
            <w:vMerge w:val="restart"/>
          </w:tcPr>
          <w:p w:rsidR="00127200" w:rsidRPr="00224622" w:rsidRDefault="001B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unigene_12332</w:t>
            </w:r>
          </w:p>
        </w:tc>
        <w:tc>
          <w:tcPr>
            <w:tcW w:w="2790" w:type="dxa"/>
            <w:vMerge w:val="restart"/>
          </w:tcPr>
          <w:p w:rsidR="00127200" w:rsidRPr="00224622" w:rsidRDefault="002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phosphate transporter</w:t>
            </w:r>
          </w:p>
        </w:tc>
        <w:tc>
          <w:tcPr>
            <w:tcW w:w="4050" w:type="dxa"/>
          </w:tcPr>
          <w:p w:rsidR="001B623F" w:rsidRPr="0090255E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GCCTTCATCAAGTCCT</w:t>
            </w:r>
          </w:p>
          <w:p w:rsidR="00127200" w:rsidRPr="00224622" w:rsidRDefault="00127200" w:rsidP="0090255E">
            <w:pPr>
              <w:pStyle w:val="HTMLPreformatted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vMerge w:val="restart"/>
          </w:tcPr>
          <w:p w:rsidR="00127200" w:rsidRPr="00224622" w:rsidRDefault="0042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</w:tr>
      <w:tr w:rsidR="0090255E" w:rsidTr="00965E04">
        <w:trPr>
          <w:trHeight w:val="109"/>
        </w:trPr>
        <w:tc>
          <w:tcPr>
            <w:tcW w:w="144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1B623F" w:rsidRPr="00224622" w:rsidRDefault="0090255E" w:rsidP="0090255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  <w:r w:rsidR="001B623F" w:rsidRPr="00224622">
              <w:rPr>
                <w:rFonts w:ascii="Times New Roman" w:hAnsi="Times New Roman" w:cs="Times New Roman"/>
                <w:color w:val="000000"/>
              </w:rPr>
              <w:t>: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B623F" w:rsidRPr="00224622">
              <w:rPr>
                <w:rFonts w:ascii="Times New Roman" w:hAnsi="Times New Roman" w:cs="Times New Roman"/>
                <w:color w:val="000000"/>
              </w:rPr>
              <w:t>TCTTCCTCGACGCCTATGAC</w:t>
            </w:r>
          </w:p>
          <w:p w:rsidR="00127200" w:rsidRPr="00224622" w:rsidRDefault="00127200" w:rsidP="009025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5E" w:rsidTr="00965E04">
        <w:trPr>
          <w:trHeight w:val="109"/>
        </w:trPr>
        <w:tc>
          <w:tcPr>
            <w:tcW w:w="1440" w:type="dxa"/>
            <w:vMerge w:val="restart"/>
          </w:tcPr>
          <w:p w:rsidR="00127200" w:rsidRPr="00224622" w:rsidRDefault="001B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unigene_12422</w:t>
            </w:r>
          </w:p>
        </w:tc>
        <w:tc>
          <w:tcPr>
            <w:tcW w:w="2790" w:type="dxa"/>
            <w:vMerge w:val="restart"/>
          </w:tcPr>
          <w:p w:rsidR="00127200" w:rsidRPr="00224622" w:rsidRDefault="002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probable DHA14-like major facilitator; ABC transporter</w:t>
            </w:r>
          </w:p>
        </w:tc>
        <w:tc>
          <w:tcPr>
            <w:tcW w:w="4050" w:type="dxa"/>
          </w:tcPr>
          <w:p w:rsidR="001B623F" w:rsidRPr="0090255E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TTTCGGTGTAGGCTCT</w:t>
            </w:r>
          </w:p>
          <w:p w:rsidR="00127200" w:rsidRPr="00224622" w:rsidRDefault="00127200" w:rsidP="0090255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 w:val="restart"/>
          </w:tcPr>
          <w:p w:rsidR="00127200" w:rsidRPr="00224622" w:rsidRDefault="0042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</w:tr>
      <w:tr w:rsidR="0090255E" w:rsidTr="00965E04">
        <w:trPr>
          <w:trHeight w:val="109"/>
        </w:trPr>
        <w:tc>
          <w:tcPr>
            <w:tcW w:w="144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1B623F" w:rsidRPr="0090255E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GAGCTGGGCAAAACTAG</w:t>
            </w:r>
          </w:p>
          <w:p w:rsidR="00127200" w:rsidRPr="00224622" w:rsidRDefault="00127200" w:rsidP="009025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5E" w:rsidTr="00965E04">
        <w:trPr>
          <w:trHeight w:val="109"/>
        </w:trPr>
        <w:tc>
          <w:tcPr>
            <w:tcW w:w="1440" w:type="dxa"/>
            <w:vMerge w:val="restart"/>
          </w:tcPr>
          <w:p w:rsidR="00127200" w:rsidRPr="00224622" w:rsidRDefault="001B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unigene_13081</w:t>
            </w:r>
          </w:p>
        </w:tc>
        <w:tc>
          <w:tcPr>
            <w:tcW w:w="2790" w:type="dxa"/>
            <w:vMerge w:val="restart"/>
          </w:tcPr>
          <w:p w:rsidR="00127200" w:rsidRPr="00224622" w:rsidRDefault="002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related to glutamate decarboxylase</w:t>
            </w:r>
          </w:p>
        </w:tc>
        <w:tc>
          <w:tcPr>
            <w:tcW w:w="4050" w:type="dxa"/>
          </w:tcPr>
          <w:p w:rsidR="001B623F" w:rsidRPr="0090255E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B623F"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CTTGGGTGCATTATAG</w:t>
            </w:r>
          </w:p>
          <w:p w:rsidR="00127200" w:rsidRPr="00224622" w:rsidRDefault="00127200" w:rsidP="009025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 w:val="restart"/>
          </w:tcPr>
          <w:p w:rsidR="00127200" w:rsidRPr="00224622" w:rsidRDefault="0042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</w:tr>
      <w:tr w:rsidR="0090255E" w:rsidTr="00965E04">
        <w:trPr>
          <w:trHeight w:val="109"/>
        </w:trPr>
        <w:tc>
          <w:tcPr>
            <w:tcW w:w="144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1B623F" w:rsidRPr="00224622" w:rsidRDefault="0090255E" w:rsidP="0090255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  <w:r w:rsidR="001B623F" w:rsidRPr="00224622">
              <w:rPr>
                <w:rFonts w:ascii="Times New Roman" w:hAnsi="Times New Roman" w:cs="Times New Roman"/>
                <w:color w:val="000000"/>
              </w:rPr>
              <w:t>: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B623F" w:rsidRPr="00224622">
              <w:rPr>
                <w:rFonts w:ascii="Times New Roman" w:hAnsi="Times New Roman" w:cs="Times New Roman"/>
                <w:color w:val="000000"/>
              </w:rPr>
              <w:t>TTCCGCCTCTCAGACGAATT</w:t>
            </w:r>
          </w:p>
          <w:p w:rsidR="00127200" w:rsidRPr="00224622" w:rsidRDefault="00127200" w:rsidP="009025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:rsidR="00127200" w:rsidRPr="00224622" w:rsidRDefault="00127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5E" w:rsidTr="00965E04">
        <w:trPr>
          <w:trHeight w:val="333"/>
        </w:trPr>
        <w:tc>
          <w:tcPr>
            <w:tcW w:w="1440" w:type="dxa"/>
            <w:vMerge w:val="restart"/>
          </w:tcPr>
          <w:p w:rsidR="00AD1222" w:rsidRPr="00224622" w:rsidRDefault="00AD1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249912.1</w:t>
            </w:r>
          </w:p>
        </w:tc>
        <w:tc>
          <w:tcPr>
            <w:tcW w:w="2790" w:type="dxa"/>
            <w:vMerge w:val="restart"/>
          </w:tcPr>
          <w:p w:rsidR="00AD1222" w:rsidRPr="00224622" w:rsidRDefault="00AD1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Translation elongation factor (tef)</w:t>
            </w:r>
          </w:p>
        </w:tc>
        <w:tc>
          <w:tcPr>
            <w:tcW w:w="4050" w:type="dxa"/>
          </w:tcPr>
          <w:p w:rsidR="00AD1222" w:rsidRPr="00224622" w:rsidRDefault="0090255E" w:rsidP="00902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  <w:r w:rsidR="00AD1222" w:rsidRPr="0022462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1222" w:rsidRPr="00224622">
              <w:rPr>
                <w:rFonts w:ascii="Times New Roman" w:hAnsi="Times New Roman" w:cs="Times New Roman"/>
                <w:sz w:val="20"/>
                <w:szCs w:val="20"/>
              </w:rPr>
              <w:t>TCGTCGCTGTCAACAAGATG</w:t>
            </w:r>
          </w:p>
          <w:p w:rsidR="00AD1222" w:rsidRPr="00224622" w:rsidRDefault="00AD1222" w:rsidP="0090255E">
            <w:pPr>
              <w:pStyle w:val="ListParagrap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Merge w:val="restart"/>
          </w:tcPr>
          <w:p w:rsidR="00AD1222" w:rsidRPr="00224622" w:rsidRDefault="00AD1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2">
              <w:rPr>
                <w:rFonts w:ascii="Times New Roman" w:hAnsi="Times New Roman" w:cs="Times New Roman"/>
                <w:sz w:val="20"/>
                <w:szCs w:val="20"/>
              </w:rPr>
              <w:t>163bp</w:t>
            </w:r>
          </w:p>
        </w:tc>
      </w:tr>
      <w:tr w:rsidR="0090255E" w:rsidTr="00965E04">
        <w:trPr>
          <w:trHeight w:val="333"/>
        </w:trPr>
        <w:tc>
          <w:tcPr>
            <w:tcW w:w="1440" w:type="dxa"/>
            <w:vMerge/>
          </w:tcPr>
          <w:p w:rsidR="00AD1222" w:rsidRPr="00224622" w:rsidRDefault="00AD1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</w:tcPr>
          <w:p w:rsidR="00AD1222" w:rsidRPr="00224622" w:rsidRDefault="00AD1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AD1222" w:rsidRPr="0090255E" w:rsidRDefault="0090255E" w:rsidP="00902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  <w:r w:rsidR="00AD1222" w:rsidRPr="0090255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902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1222" w:rsidRPr="0090255E">
              <w:rPr>
                <w:rFonts w:ascii="Times New Roman" w:hAnsi="Times New Roman" w:cs="Times New Roman"/>
                <w:sz w:val="20"/>
                <w:szCs w:val="20"/>
              </w:rPr>
              <w:t>GAGGGCTCGAGCATGTTGT</w:t>
            </w:r>
          </w:p>
          <w:p w:rsidR="00AD1222" w:rsidRPr="00224622" w:rsidRDefault="00AD1222" w:rsidP="0090255E">
            <w:pPr>
              <w:autoSpaceDE w:val="0"/>
              <w:autoSpaceDN w:val="0"/>
              <w:adjustRightInd w:val="0"/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:rsidR="00AD1222" w:rsidRPr="00224622" w:rsidRDefault="00AD1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27200" w:rsidRDefault="00127200"/>
    <w:p w:rsidR="00385EF4" w:rsidRDefault="00385EF4"/>
    <w:p w:rsidR="00385EF4" w:rsidRDefault="00385EF4"/>
    <w:sectPr w:rsidR="00385EF4" w:rsidSect="00FA7D7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1619" w:rsidRDefault="00FC1619" w:rsidP="00D62A03">
      <w:pPr>
        <w:spacing w:after="0" w:line="240" w:lineRule="auto"/>
      </w:pPr>
      <w:r>
        <w:separator/>
      </w:r>
    </w:p>
  </w:endnote>
  <w:endnote w:type="continuationSeparator" w:id="1">
    <w:p w:rsidR="00FC1619" w:rsidRDefault="00FC1619" w:rsidP="00D62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ËÎÌå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767609"/>
      <w:docPartObj>
        <w:docPartGallery w:val="Page Numbers (Bottom of Page)"/>
        <w:docPartUnique/>
      </w:docPartObj>
    </w:sdtPr>
    <w:sdtContent>
      <w:p w:rsidR="00520493" w:rsidRDefault="00B54247">
        <w:pPr>
          <w:pStyle w:val="Footer"/>
          <w:jc w:val="right"/>
        </w:pPr>
        <w:fldSimple w:instr=" PAGE   \* MERGEFORMAT ">
          <w:r w:rsidR="00F507BF">
            <w:rPr>
              <w:noProof/>
            </w:rPr>
            <w:t>1</w:t>
          </w:r>
        </w:fldSimple>
      </w:p>
    </w:sdtContent>
  </w:sdt>
  <w:p w:rsidR="00520493" w:rsidRDefault="0052049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1619" w:rsidRDefault="00FC1619" w:rsidP="00D62A03">
      <w:pPr>
        <w:spacing w:after="0" w:line="240" w:lineRule="auto"/>
      </w:pPr>
      <w:r>
        <w:separator/>
      </w:r>
    </w:p>
  </w:footnote>
  <w:footnote w:type="continuationSeparator" w:id="1">
    <w:p w:rsidR="00FC1619" w:rsidRDefault="00FC1619" w:rsidP="00D62A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7D6C6C"/>
    <w:multiLevelType w:val="hybridMultilevel"/>
    <w:tmpl w:val="A2AE8C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D62A03"/>
    <w:rsid w:val="000103E0"/>
    <w:rsid w:val="0001608C"/>
    <w:rsid w:val="000231DE"/>
    <w:rsid w:val="00023CCB"/>
    <w:rsid w:val="0005398E"/>
    <w:rsid w:val="00076514"/>
    <w:rsid w:val="00092B0E"/>
    <w:rsid w:val="000B0564"/>
    <w:rsid w:val="00117EAE"/>
    <w:rsid w:val="00127200"/>
    <w:rsid w:val="001A32B1"/>
    <w:rsid w:val="001B623F"/>
    <w:rsid w:val="001C3BB5"/>
    <w:rsid w:val="001D585B"/>
    <w:rsid w:val="002028A8"/>
    <w:rsid w:val="00224622"/>
    <w:rsid w:val="00290448"/>
    <w:rsid w:val="00296180"/>
    <w:rsid w:val="0031153D"/>
    <w:rsid w:val="003240BA"/>
    <w:rsid w:val="00333EC0"/>
    <w:rsid w:val="00340EDD"/>
    <w:rsid w:val="00341832"/>
    <w:rsid w:val="003554E6"/>
    <w:rsid w:val="00385EF4"/>
    <w:rsid w:val="003A075A"/>
    <w:rsid w:val="003F5C6B"/>
    <w:rsid w:val="00425BB1"/>
    <w:rsid w:val="0046740B"/>
    <w:rsid w:val="004D55CA"/>
    <w:rsid w:val="004D6BCE"/>
    <w:rsid w:val="004E35AF"/>
    <w:rsid w:val="004E790B"/>
    <w:rsid w:val="00520493"/>
    <w:rsid w:val="00542EB0"/>
    <w:rsid w:val="00550420"/>
    <w:rsid w:val="00560613"/>
    <w:rsid w:val="005625EA"/>
    <w:rsid w:val="005B25DE"/>
    <w:rsid w:val="00604896"/>
    <w:rsid w:val="006345AF"/>
    <w:rsid w:val="00647054"/>
    <w:rsid w:val="006724EA"/>
    <w:rsid w:val="006D766A"/>
    <w:rsid w:val="006E1AC0"/>
    <w:rsid w:val="006F5914"/>
    <w:rsid w:val="00727727"/>
    <w:rsid w:val="0073400A"/>
    <w:rsid w:val="00740D3D"/>
    <w:rsid w:val="007C0594"/>
    <w:rsid w:val="008010E2"/>
    <w:rsid w:val="00855722"/>
    <w:rsid w:val="00861887"/>
    <w:rsid w:val="008725EB"/>
    <w:rsid w:val="008A0115"/>
    <w:rsid w:val="008C4DDC"/>
    <w:rsid w:val="008D2F4D"/>
    <w:rsid w:val="0090255E"/>
    <w:rsid w:val="00931936"/>
    <w:rsid w:val="00965E04"/>
    <w:rsid w:val="00973776"/>
    <w:rsid w:val="009A2A02"/>
    <w:rsid w:val="009D1F86"/>
    <w:rsid w:val="00A406AC"/>
    <w:rsid w:val="00AA607A"/>
    <w:rsid w:val="00AD1222"/>
    <w:rsid w:val="00AD12E9"/>
    <w:rsid w:val="00AE6A07"/>
    <w:rsid w:val="00B17FD1"/>
    <w:rsid w:val="00B45BF4"/>
    <w:rsid w:val="00B54247"/>
    <w:rsid w:val="00BA2FDD"/>
    <w:rsid w:val="00BC0DBF"/>
    <w:rsid w:val="00BD4665"/>
    <w:rsid w:val="00BE20DC"/>
    <w:rsid w:val="00C16431"/>
    <w:rsid w:val="00C30ED1"/>
    <w:rsid w:val="00C564BE"/>
    <w:rsid w:val="00C62818"/>
    <w:rsid w:val="00C6321B"/>
    <w:rsid w:val="00CB2EBE"/>
    <w:rsid w:val="00CD3482"/>
    <w:rsid w:val="00D452C5"/>
    <w:rsid w:val="00D4725B"/>
    <w:rsid w:val="00D4788E"/>
    <w:rsid w:val="00D62A03"/>
    <w:rsid w:val="00D76BAF"/>
    <w:rsid w:val="00E42841"/>
    <w:rsid w:val="00EB09F9"/>
    <w:rsid w:val="00EB2DAF"/>
    <w:rsid w:val="00EC1C53"/>
    <w:rsid w:val="00EC7174"/>
    <w:rsid w:val="00F507BF"/>
    <w:rsid w:val="00FA7D7E"/>
    <w:rsid w:val="00FC1619"/>
    <w:rsid w:val="00FD62BA"/>
    <w:rsid w:val="00FF6A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62A03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D62A03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2720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B623F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B62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B623F"/>
    <w:rPr>
      <w:rFonts w:ascii="Courier New" w:eastAsia="Times New Roman" w:hAnsi="Courier New" w:cs="Courier New"/>
      <w:sz w:val="20"/>
      <w:szCs w:val="20"/>
    </w:rPr>
  </w:style>
  <w:style w:type="character" w:customStyle="1" w:styleId="fontstyle11">
    <w:name w:val="fontstyle11"/>
    <w:basedOn w:val="DefaultParagraphFont"/>
    <w:rsid w:val="006724EA"/>
    <w:rPr>
      <w:rFonts w:ascii="ËÎÌå" w:hAnsi="ËÎÌå" w:hint="default"/>
      <w:b w:val="0"/>
      <w:bCs w:val="0"/>
      <w:i w:val="0"/>
      <w:iCs w:val="0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8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83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470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47054"/>
  </w:style>
  <w:style w:type="paragraph" w:styleId="Footer">
    <w:name w:val="footer"/>
    <w:basedOn w:val="Normal"/>
    <w:link w:val="FooterChar"/>
    <w:uiPriority w:val="99"/>
    <w:unhideWhenUsed/>
    <w:rsid w:val="006470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054"/>
  </w:style>
  <w:style w:type="character" w:styleId="Hyperlink">
    <w:name w:val="Hyperlink"/>
    <w:basedOn w:val="DefaultParagraphFont"/>
    <w:uiPriority w:val="99"/>
    <w:unhideWhenUsed/>
    <w:rsid w:val="00FF6A5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1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Pages>12</Pages>
  <Words>3625</Words>
  <Characters>20664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9</cp:revision>
  <dcterms:created xsi:type="dcterms:W3CDTF">2020-03-15T23:27:00Z</dcterms:created>
  <dcterms:modified xsi:type="dcterms:W3CDTF">2020-11-14T10:14:00Z</dcterms:modified>
</cp:coreProperties>
</file>